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E13681" w14:textId="28C6FD57" w:rsidR="0022510E" w:rsidRPr="005C5B30" w:rsidRDefault="00505DC4" w:rsidP="003F5998">
      <w:pPr>
        <w:pStyle w:val="Ondertitel"/>
        <w:numPr>
          <w:ilvl w:val="0"/>
          <w:numId w:val="0"/>
        </w:numPr>
        <w:ind w:left="720" w:hanging="360"/>
      </w:pPr>
      <w:r>
        <w:t>S1 Table</w:t>
      </w:r>
      <w:bookmarkStart w:id="0" w:name="_GoBack"/>
      <w:bookmarkEnd w:id="0"/>
      <w:r w:rsidR="0022510E" w:rsidRPr="005C5B30">
        <w:t xml:space="preserve">: List of microRNA included and excluded </w:t>
      </w:r>
      <w:r w:rsidR="00C93812" w:rsidRPr="005C5B30">
        <w:t>in stepwise target selection.</w:t>
      </w:r>
    </w:p>
    <w:tbl>
      <w:tblPr>
        <w:tblW w:w="14585" w:type="dxa"/>
        <w:tblInd w:w="70" w:type="dxa"/>
        <w:tblBorders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</w:tblGrid>
      <w:tr w:rsidR="005404ED" w:rsidRPr="005404ED" w14:paraId="4D69E67B" w14:textId="77777777" w:rsidTr="005404ED">
        <w:trPr>
          <w:trHeight w:val="152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14:paraId="30F4DE89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  <w:t>Target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3D0A0849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let-7a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44EC9C2E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let-7c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44306B60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let-7d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1094137A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let-7e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1BBBDB61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let-7f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10DBEA96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let-7g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5FC347DE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61A90582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9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2C4541B7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0a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77F6DC20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0b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54679EE0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 xml:space="preserve">U6 </w:t>
            </w:r>
            <w:proofErr w:type="spellStart"/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snRNA</w:t>
            </w:r>
            <w:proofErr w:type="spellEnd"/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 xml:space="preserve"> 1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2646DCE8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 xml:space="preserve">U6 </w:t>
            </w:r>
            <w:proofErr w:type="spellStart"/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snRNA</w:t>
            </w:r>
            <w:proofErr w:type="spellEnd"/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 xml:space="preserve"> 2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0795687B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5a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09D5F301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5b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6FD8294E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6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52B57B2A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7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1742CE68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8a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78F51E94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8b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6EA319CF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9a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022218C2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9b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711C7602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20a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6BE81905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20b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4214D41F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21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341A741E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22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75E567FB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23a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7CD2F427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23b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43ED72A1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24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07536B13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25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263F708D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26a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6ACD90FC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26b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6B40037D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27a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11D2BAA3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27b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5C4ECC2A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28-3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55FB5600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28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261F29AD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 xml:space="preserve">U6 </w:t>
            </w:r>
            <w:proofErr w:type="spellStart"/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snRNA</w:t>
            </w:r>
            <w:proofErr w:type="spellEnd"/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 xml:space="preserve"> 3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148E8600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 xml:space="preserve">U6 </w:t>
            </w:r>
            <w:proofErr w:type="spellStart"/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snRNA</w:t>
            </w:r>
            <w:proofErr w:type="spellEnd"/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 xml:space="preserve"> 4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3AB771A9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29a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2A903B0F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29b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7A36800B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29c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17DB1EC9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30b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4C38B101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30c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35EB3EBE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31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1CD2CE86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32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5E49B9CD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33b</w:t>
            </w:r>
          </w:p>
        </w:tc>
      </w:tr>
      <w:tr w:rsidR="005404ED" w:rsidRPr="005404ED" w14:paraId="77376089" w14:textId="77777777" w:rsidTr="005404ED">
        <w:trPr>
          <w:trHeight w:val="32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14:paraId="72BBE3EF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</w:pPr>
            <w:proofErr w:type="spellStart"/>
            <w:r w:rsidRPr="005404E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  <w:t>Normalization</w:t>
            </w:r>
            <w:proofErr w:type="spellEnd"/>
            <w:r w:rsidRPr="005404E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  <w:t xml:space="preserve"> miRNA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D242D34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FE6F496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A421062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37B5D0A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EAD0F83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0390E59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7E84C9E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5D00C88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97DB404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66FEBE5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EB9A680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335756F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4E703C3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D87FA8C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4A3BB3A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8528F56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251CC55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718968B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5543F25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C073073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ADAACF4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229EC2C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D564487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18FC24B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31D6328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971B9F2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AF731AC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83959E1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B39EC5A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82CE37B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D1FB4A8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4627C1B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13FE104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AA81BB0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E3B027B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8DB16D4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8079D74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7304E32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334B2F3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7C1E580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48E3571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EA51701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E704ADE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4F507C1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</w:tr>
      <w:tr w:rsidR="005404ED" w:rsidRPr="005404ED" w14:paraId="7894D191" w14:textId="77777777" w:rsidTr="005404ED">
        <w:trPr>
          <w:trHeight w:val="32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14:paraId="227F577D" w14:textId="77777777" w:rsidR="005404ED" w:rsidRPr="005C5B30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nl-NL"/>
              </w:rPr>
            </w:pPr>
            <w:r w:rsidRPr="005C5B3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nl-NL"/>
              </w:rPr>
              <w:t xml:space="preserve">Excluded based on </w:t>
            </w:r>
            <w:proofErr w:type="spellStart"/>
            <w:r w:rsidRPr="005C5B3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nl-NL"/>
              </w:rPr>
              <w:t>Cq</w:t>
            </w:r>
            <w:proofErr w:type="spellEnd"/>
            <w:r w:rsidRPr="005C5B3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nl-NL"/>
              </w:rPr>
              <w:t xml:space="preserve"> ≤35 in &lt;20% of samples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A4C29A9" w14:textId="77777777" w:rsidR="005404ED" w:rsidRPr="005C5B30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6E6E44E" w14:textId="77777777" w:rsidR="005404ED" w:rsidRPr="005C5B30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2D148C0" w14:textId="77777777" w:rsidR="005404ED" w:rsidRPr="005C5B30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1E09B02" w14:textId="77777777" w:rsidR="005404ED" w:rsidRPr="005C5B30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0A76A7B" w14:textId="77777777" w:rsidR="005404ED" w:rsidRPr="005C5B30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1ACB77F" w14:textId="77777777" w:rsidR="005404ED" w:rsidRPr="005C5B30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A082933" w14:textId="77777777" w:rsidR="005404ED" w:rsidRPr="005C5B30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6216DDD" w14:textId="77777777" w:rsidR="005404ED" w:rsidRPr="005C5B30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B8063B8" w14:textId="77777777" w:rsidR="005404ED" w:rsidRPr="005C5B30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77E58AC" w14:textId="77777777" w:rsidR="005404ED" w:rsidRPr="005C5B30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51C7541" w14:textId="77777777" w:rsidR="005404ED" w:rsidRPr="005C5B30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FCB365A" w14:textId="77777777" w:rsidR="005404ED" w:rsidRPr="005C5B30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1F0D837" w14:textId="77777777" w:rsidR="005404ED" w:rsidRPr="005C5B30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FA36E54" w14:textId="77777777" w:rsidR="005404ED" w:rsidRPr="005C5B30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BCC56C7" w14:textId="77777777" w:rsidR="005404ED" w:rsidRPr="005C5B30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929B4A2" w14:textId="77777777" w:rsidR="005404ED" w:rsidRPr="005C5B30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003885E" w14:textId="77777777" w:rsidR="005404ED" w:rsidRPr="005C5B30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29325A2" w14:textId="77777777" w:rsidR="005404ED" w:rsidRPr="005C5B30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217AD7E" w14:textId="77777777" w:rsidR="005404ED" w:rsidRPr="005C5B30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1677525" w14:textId="77777777" w:rsidR="005404ED" w:rsidRPr="005C5B30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905D306" w14:textId="77777777" w:rsidR="005404ED" w:rsidRPr="005C5B30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F7D6B11" w14:textId="77777777" w:rsidR="005404ED" w:rsidRPr="005C5B30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9813582" w14:textId="77777777" w:rsidR="005404ED" w:rsidRPr="005C5B30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CEE76E5" w14:textId="77777777" w:rsidR="005404ED" w:rsidRPr="005C5B30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35411A6" w14:textId="77777777" w:rsidR="005404ED" w:rsidRPr="005C5B30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B35DAB6" w14:textId="77777777" w:rsidR="005404ED" w:rsidRPr="005C5B30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C141D95" w14:textId="77777777" w:rsidR="005404ED" w:rsidRPr="005C5B30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ABFB014" w14:textId="77777777" w:rsidR="005404ED" w:rsidRPr="005C5B30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6D2A5AA" w14:textId="77777777" w:rsidR="005404ED" w:rsidRPr="005C5B30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A2A3FA7" w14:textId="77777777" w:rsidR="005404ED" w:rsidRPr="005C5B30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1D8BBCA" w14:textId="77777777" w:rsidR="005404ED" w:rsidRPr="005C5B30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2A91138" w14:textId="77777777" w:rsidR="005404ED" w:rsidRPr="005C5B30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B066D35" w14:textId="77777777" w:rsidR="005404ED" w:rsidRPr="005C5B30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0985842" w14:textId="77777777" w:rsidR="005404ED" w:rsidRPr="005C5B30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F7E92D2" w14:textId="77777777" w:rsidR="005404ED" w:rsidRPr="005C5B30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5D380FE" w14:textId="77777777" w:rsidR="005404ED" w:rsidRPr="005C5B30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E087BA4" w14:textId="77777777" w:rsidR="005404ED" w:rsidRPr="005C5B30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67C4DF2" w14:textId="77777777" w:rsidR="005404ED" w:rsidRPr="005C5B30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9C71110" w14:textId="77777777" w:rsidR="005404ED" w:rsidRPr="005C5B30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4E6459D" w14:textId="77777777" w:rsidR="005404ED" w:rsidRPr="005C5B30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10977B9" w14:textId="77777777" w:rsidR="005404ED" w:rsidRPr="005C5B30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342A5F5" w14:textId="77777777" w:rsidR="005404ED" w:rsidRPr="005C5B30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EE5993A" w14:textId="77777777" w:rsidR="005404ED" w:rsidRPr="005C5B30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933F042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</w:tr>
      <w:tr w:rsidR="005404ED" w:rsidRPr="005404ED" w14:paraId="43B04628" w14:textId="77777777" w:rsidTr="005404ED">
        <w:trPr>
          <w:trHeight w:val="320"/>
        </w:trPr>
        <w:tc>
          <w:tcPr>
            <w:tcW w:w="21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88D5C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</w:pPr>
            <w:proofErr w:type="spellStart"/>
            <w:r w:rsidRPr="005404E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  <w:t>Excluded</w:t>
            </w:r>
            <w:proofErr w:type="spellEnd"/>
            <w:r w:rsidRPr="005404E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  <w:t xml:space="preserve"> </w:t>
            </w:r>
            <w:proofErr w:type="spellStart"/>
            <w:r w:rsidRPr="005404E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  <w:t>based</w:t>
            </w:r>
            <w:proofErr w:type="spellEnd"/>
            <w:r w:rsidRPr="005404E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  <w:t xml:space="preserve"> on CV&gt;4%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3A245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4EC1C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2DB79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A932F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D774B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676F3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E281C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5A03A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093AF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E6669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B88B5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87B4B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EC989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645B6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D591E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0B370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07381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BEEF6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B232A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0ED42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ABF24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38A77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3CE85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6B59C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1EDB9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9BA0F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3A1DA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4D7DA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98DC2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0017D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607F1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B7D85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B3069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CDE7F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08A5F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94F5C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61EAA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339FA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3EA9C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C44C2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6710A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B46B3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43877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70C50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</w:tr>
      <w:tr w:rsidR="005404ED" w:rsidRPr="005404ED" w14:paraId="6DC6DC13" w14:textId="77777777" w:rsidTr="005404ED">
        <w:trPr>
          <w:trHeight w:val="320"/>
        </w:trPr>
        <w:tc>
          <w:tcPr>
            <w:tcW w:w="2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0585A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</w:pPr>
            <w:proofErr w:type="spellStart"/>
            <w:r w:rsidRPr="005404E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  <w:t>Included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A5D25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43638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1041E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7E3D0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B9881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63C98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F61BE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59DA7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DCB2A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7C648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E583A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B7904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E92DB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48D8A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6A088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93A21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7CAB9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8E0AA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FC236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A4D09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A2DB0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75D21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C8A90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C8C67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3404E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6D7F6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7DA39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B9F17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2FBCB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24456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44373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C730F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6EFF3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00D87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3BC20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4E76D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F053C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890F6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DEFC2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39667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DDEB6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5B82C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73179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1BF5A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</w:tr>
    </w:tbl>
    <w:p w14:paraId="00F5B2D4" w14:textId="77777777" w:rsidR="0090266C" w:rsidRDefault="0090266C" w:rsidP="007C7405">
      <w:pPr>
        <w:spacing w:line="360" w:lineRule="auto"/>
      </w:pPr>
    </w:p>
    <w:tbl>
      <w:tblPr>
        <w:tblW w:w="14579" w:type="dxa"/>
        <w:tblInd w:w="70" w:type="dxa"/>
        <w:tblBorders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</w:tblGrid>
      <w:tr w:rsidR="005404ED" w:rsidRPr="005404ED" w14:paraId="6665C2EC" w14:textId="77777777" w:rsidTr="004D0EC9">
        <w:trPr>
          <w:trHeight w:val="168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CDA0E1C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  <w:t>Target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045C30A1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34a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5FC23115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34c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37E1CCFE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92a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6C82085C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mmu-miR-93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53879454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95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13522B5E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mmu-miR-96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52566840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98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57EA3471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99a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4EEAC10C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99b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1EFCB5B7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00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5FD3E47A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01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5EF10299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03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5EFD7F19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05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3E01C1EA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06a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6479140F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RNU44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14036C6D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06b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6263576E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07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181DFBE4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22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51552701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mmu-miR-124a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4AC62EA6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25a-3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2FF8759D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25a-5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69C4E3AC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25b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415F1CF1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26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78E6331F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27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324429D8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27-5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7C06076D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28a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0E57D723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mmu-miR-129-3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5AE51AFA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29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2248CAAE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30a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5D94313A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30b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19316ADE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32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17DD969A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33a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2AE73E28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33b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04483E74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mmu-miR-134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6290AB46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35a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6307930A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35b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34A0D514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36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191B3011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mmu-miR-137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430FC0CF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38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4E64ADB9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39-3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07697AF6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39-5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749EE04B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40-3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0E0F8E8B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mmu-miR-140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05DC1030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5404ED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41</w:t>
            </w:r>
          </w:p>
        </w:tc>
      </w:tr>
      <w:tr w:rsidR="005404ED" w:rsidRPr="005404ED" w14:paraId="0B9E44EB" w14:textId="77777777" w:rsidTr="004D0EC9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8F3CE7E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</w:pPr>
            <w:proofErr w:type="spellStart"/>
            <w:r w:rsidRPr="005404E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  <w:t>Normalization</w:t>
            </w:r>
            <w:proofErr w:type="spellEnd"/>
            <w:r w:rsidRPr="005404E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  <w:t xml:space="preserve"> miRNA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C45B427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91D2A16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EE479CF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E220904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AC09A06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9E19B2A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F0A82F0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14DDB26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2DD0FDB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5B6103D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499B92C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8618BA0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1364D46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B3F293B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11D9C1D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7FB0318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3B25B41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C63948C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34680B8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2C50615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B873B67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DFECE36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339C7C1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AB124A9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8D83073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8C78970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9F0697A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70B345A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3E44207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6C5DE82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FF60481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C17BC8E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5A95872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CB2E47B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5F41F12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158CDF5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6E1F05F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4CF211C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9361CA4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BF5A7F4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A391674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B1F3FAC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8DA9A07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553D1A3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</w:tr>
      <w:tr w:rsidR="005404ED" w:rsidRPr="005404ED" w14:paraId="1E40F232" w14:textId="77777777" w:rsidTr="004D0EC9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1C691A9" w14:textId="77777777" w:rsidR="005404ED" w:rsidRPr="005C5B30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nl-NL"/>
              </w:rPr>
            </w:pPr>
            <w:r w:rsidRPr="005C5B3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nl-NL"/>
              </w:rPr>
              <w:t xml:space="preserve">Excluded based on </w:t>
            </w:r>
            <w:proofErr w:type="spellStart"/>
            <w:r w:rsidRPr="005C5B3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nl-NL"/>
              </w:rPr>
              <w:t>Cq</w:t>
            </w:r>
            <w:proofErr w:type="spellEnd"/>
            <w:r w:rsidRPr="005C5B3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nl-NL"/>
              </w:rPr>
              <w:t xml:space="preserve"> ≤35 in &lt;20% of samples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9CED344" w14:textId="77777777" w:rsidR="005404ED" w:rsidRPr="005C5B30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E8BAD80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F8BBA26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E713BEA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9146071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DC4A01F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B3FB3A1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5DB16AF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1020055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4D37EAB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0AF2C08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B38F470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3065C1B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6085579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8C3B862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7854EA2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0267E2F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FC3A90A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038C7EA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D5A2956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6F08D1A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561F584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A147EF9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F58153D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1338586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09640A5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F3AC10C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C0CD1A9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2D4143D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D194BD1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E7E5ABB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06B8E8E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948902B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FCF6609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28A4BC0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E88CE7A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1661455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426DDF2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21D30F4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4EBE8A5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948B9EA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61113C9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830CE53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3682ADC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</w:tr>
      <w:tr w:rsidR="005404ED" w:rsidRPr="005404ED" w14:paraId="578863D0" w14:textId="77777777" w:rsidTr="004D0EC9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C982B73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</w:pPr>
            <w:proofErr w:type="spellStart"/>
            <w:r w:rsidRPr="005404E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  <w:t>Excluded</w:t>
            </w:r>
            <w:proofErr w:type="spellEnd"/>
            <w:r w:rsidRPr="005404E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  <w:t xml:space="preserve"> </w:t>
            </w:r>
            <w:proofErr w:type="spellStart"/>
            <w:r w:rsidRPr="005404E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  <w:t>based</w:t>
            </w:r>
            <w:proofErr w:type="spellEnd"/>
            <w:r w:rsidRPr="005404E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  <w:t xml:space="preserve"> on CV&gt;4%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4C7B8F7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D0F9B91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AD00097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8B35E85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43E00F6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9B7C5BF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A29E4D6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43CC546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A68FEF9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90A69B5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F85F0A9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06E6E2C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7853B51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D416825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14530FE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6753E77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AEA2BED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4A414FE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5C60B59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9AE1C37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77D3D60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AA86C15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A474429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B0EAD43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D19D168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2837C77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94ABA78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2E0743F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7D868E3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43C7155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DD48B70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DF6456C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BD1EBEB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F546C3C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4C94024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7AE9925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035E1C8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E23781E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1C3F529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5A0ECB4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9A581D1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D721341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C5986C5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1940B74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</w:tr>
      <w:tr w:rsidR="005404ED" w:rsidRPr="005404ED" w14:paraId="02DF6C10" w14:textId="77777777" w:rsidTr="004D0EC9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66A1A60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</w:pPr>
            <w:proofErr w:type="spellStart"/>
            <w:r w:rsidRPr="005404E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  <w:t>Included</w:t>
            </w:r>
            <w:proofErr w:type="spellEnd"/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F82995C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0423902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791F2B7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5195362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7A0CEF0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F2F9C17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083DC19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D9F7855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9D83921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714A889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E929238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8005154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F3CB50C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6FA434F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9F4FF25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6ED1949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0F0067A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3351AAA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74CA2E7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21277A2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9845FE3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65F5FBB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3E861BA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4F9D96A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0167DDE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9E776A2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FBED52E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705259F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B810B6B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09FECBB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24961C8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438F0B4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776ED77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880B5AC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CC67BED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58CF0EA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B03153B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0523234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C5CD074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FB5CAA2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C2B7030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97B91EA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499ABDB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662AEFA" w14:textId="77777777" w:rsidR="005404ED" w:rsidRPr="005404ED" w:rsidRDefault="005404ED" w:rsidP="005404ED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5404ED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</w:tr>
    </w:tbl>
    <w:p w14:paraId="504160FA" w14:textId="77777777" w:rsidR="005404ED" w:rsidRDefault="005404ED" w:rsidP="007C7405">
      <w:pPr>
        <w:spacing w:line="360" w:lineRule="auto"/>
      </w:pPr>
    </w:p>
    <w:tbl>
      <w:tblPr>
        <w:tblW w:w="14585" w:type="dxa"/>
        <w:tblInd w:w="70" w:type="dxa"/>
        <w:tblBorders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</w:tblGrid>
      <w:tr w:rsidR="004D0EC9" w:rsidRPr="004D0EC9" w14:paraId="74074E75" w14:textId="77777777" w:rsidTr="004D0EC9">
        <w:trPr>
          <w:trHeight w:val="168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14:paraId="77323561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  <w:lastRenderedPageBreak/>
              <w:t>Target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5C36C3EC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42-3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3C070DF9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42-5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75AFF01B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43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799B362A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45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5279DAEC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46a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27D07EB4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46b-3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0499999C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46b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13A69D76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47b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79F37CA6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48a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0D01E2C5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48b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1C6559CA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49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77325307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50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60A819AB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52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2BEDA524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mmu-miR-153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56E51EC2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54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2ED9D9A9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81a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767FF26C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81c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258404C2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82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54B75321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RNU48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17FCEBDD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83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5CF12CB7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84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2B4D417F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85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4DD676E2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86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379B9C76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mmu-miR-187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67CE24F8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88-3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6A6D3095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90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79EDB2F2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91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2EF6E08E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92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50117E21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93a-3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4A2089F6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93a-5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5D597144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93b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4B5B21CF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94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022CCF74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95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0C1F5309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96b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28C13519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97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171ECCBA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98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13A0BF32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99a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18D3A52A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99a-3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0A73FCBD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99b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1EB38A88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200a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68D65783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200b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01E82575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200c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41F1A1AA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202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6DD3DE62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203</w:t>
            </w:r>
          </w:p>
        </w:tc>
      </w:tr>
      <w:tr w:rsidR="004D0EC9" w:rsidRPr="004D0EC9" w14:paraId="781452D1" w14:textId="77777777" w:rsidTr="004D0EC9">
        <w:trPr>
          <w:trHeight w:val="32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14:paraId="5759DE41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</w:pPr>
            <w:proofErr w:type="spellStart"/>
            <w:r w:rsidRPr="004D0EC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  <w:t>Normalization</w:t>
            </w:r>
            <w:proofErr w:type="spellEnd"/>
            <w:r w:rsidRPr="004D0EC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  <w:t xml:space="preserve"> miRNA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DB05847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1376E83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69785D0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DF53775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35D5480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E7F99E8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03FFFDE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247D665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8F8A600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6052883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EF0139E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B2D48B2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34ACCA1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798E89F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020F515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B66C787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1012F8F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58A3491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20F6F07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5234182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4951835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6CE6606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72CB392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8F1B523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BBEFC65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8E59220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A238A9A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088F989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1D9AA1A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65F7D2A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85191CF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C537064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80B7D06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BC84113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C752CF9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64B39B3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EF181EF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2129BF8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EF65388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AEF6B77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DFA6CA7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B2713E4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532E7C6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CF25784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</w:tr>
      <w:tr w:rsidR="004D0EC9" w:rsidRPr="004D0EC9" w14:paraId="4AA40429" w14:textId="77777777" w:rsidTr="004D0EC9">
        <w:trPr>
          <w:trHeight w:val="32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14:paraId="3EBA2379" w14:textId="77777777" w:rsidR="004D0EC9" w:rsidRPr="00DA312D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nl-NL"/>
              </w:rPr>
            </w:pPr>
            <w:r w:rsidRPr="00DA312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nl-NL"/>
              </w:rPr>
              <w:t xml:space="preserve">Excluded based on </w:t>
            </w:r>
            <w:proofErr w:type="spellStart"/>
            <w:r w:rsidRPr="00DA312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nl-NL"/>
              </w:rPr>
              <w:t>Cq</w:t>
            </w:r>
            <w:proofErr w:type="spellEnd"/>
            <w:r w:rsidRPr="00DA312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nl-NL"/>
              </w:rPr>
              <w:t xml:space="preserve"> ≤35 in &lt;20% of samples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5EFA311" w14:textId="77777777" w:rsidR="004D0EC9" w:rsidRPr="00DA312D" w:rsidRDefault="004D0EC9" w:rsidP="004D0EC9">
            <w:pPr>
              <w:numPr>
                <w:ilvl w:val="0"/>
                <w:numId w:val="5"/>
              </w:numPr>
              <w:spacing w:line="240" w:lineRule="auto"/>
              <w:contextualSpacing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54F68F0" w14:textId="77777777" w:rsidR="004D0EC9" w:rsidRPr="00DA312D" w:rsidRDefault="004D0EC9" w:rsidP="004D0EC9">
            <w:pPr>
              <w:numPr>
                <w:ilvl w:val="0"/>
                <w:numId w:val="5"/>
              </w:numPr>
              <w:spacing w:line="240" w:lineRule="auto"/>
              <w:contextualSpacing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279AE01" w14:textId="77777777" w:rsidR="004D0EC9" w:rsidRPr="00DA312D" w:rsidRDefault="004D0EC9" w:rsidP="004D0EC9">
            <w:pPr>
              <w:numPr>
                <w:ilvl w:val="0"/>
                <w:numId w:val="5"/>
              </w:numPr>
              <w:spacing w:line="240" w:lineRule="auto"/>
              <w:contextualSpacing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1154F00" w14:textId="77777777" w:rsidR="004D0EC9" w:rsidRPr="00DA312D" w:rsidRDefault="004D0EC9" w:rsidP="004D0EC9">
            <w:pPr>
              <w:numPr>
                <w:ilvl w:val="0"/>
                <w:numId w:val="5"/>
              </w:numPr>
              <w:spacing w:line="240" w:lineRule="auto"/>
              <w:contextualSpacing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984AFC1" w14:textId="77777777" w:rsidR="004D0EC9" w:rsidRPr="00DA312D" w:rsidRDefault="004D0EC9" w:rsidP="004D0EC9">
            <w:pPr>
              <w:numPr>
                <w:ilvl w:val="0"/>
                <w:numId w:val="5"/>
              </w:numPr>
              <w:spacing w:line="240" w:lineRule="auto"/>
              <w:contextualSpacing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2576996" w14:textId="77777777" w:rsidR="004D0EC9" w:rsidRPr="00DA312D" w:rsidRDefault="004D0EC9" w:rsidP="004D0EC9">
            <w:pPr>
              <w:numPr>
                <w:ilvl w:val="0"/>
                <w:numId w:val="5"/>
              </w:numPr>
              <w:spacing w:line="240" w:lineRule="auto"/>
              <w:contextualSpacing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E7A7D99" w14:textId="77777777" w:rsidR="004D0EC9" w:rsidRPr="00DA312D" w:rsidRDefault="004D0EC9" w:rsidP="004D0EC9">
            <w:pPr>
              <w:numPr>
                <w:ilvl w:val="0"/>
                <w:numId w:val="5"/>
              </w:numPr>
              <w:spacing w:line="240" w:lineRule="auto"/>
              <w:contextualSpacing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C315C2E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CAA2574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66BBDB1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E58EE04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4AFEA92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BC691B8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BD11FE7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0C1B583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25D3F34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E4E74DA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2E58332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9E6F13F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BC20728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D995A61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F2D14B5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F801295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F55CC1F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984B3FB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2F95B42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32EB9DD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29D0051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C2203A3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FF25762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F0F3C45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687EB99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7661FD4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3DFDA4A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DC60D4B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1F8C9DE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0651865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165D739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AFE7B33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FC93708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5511024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1E4EDA6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67DD877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4E61AEE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</w:tr>
      <w:tr w:rsidR="004D0EC9" w:rsidRPr="004D0EC9" w14:paraId="41425123" w14:textId="77777777" w:rsidTr="004D0EC9">
        <w:trPr>
          <w:trHeight w:val="32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14:paraId="114081B9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</w:pPr>
            <w:proofErr w:type="spellStart"/>
            <w:r w:rsidRPr="004D0EC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  <w:t>Excluded</w:t>
            </w:r>
            <w:proofErr w:type="spellEnd"/>
            <w:r w:rsidRPr="004D0EC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  <w:t xml:space="preserve"> </w:t>
            </w:r>
            <w:proofErr w:type="spellStart"/>
            <w:r w:rsidRPr="004D0EC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  <w:t>based</w:t>
            </w:r>
            <w:proofErr w:type="spellEnd"/>
            <w:r w:rsidRPr="004D0EC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  <w:t xml:space="preserve"> on CV&gt;4%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2BD4E1A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36A289D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AA501E6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746BFDB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03AEC3B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F856BB3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C818AD1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0B75722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49679B6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BC8041A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35209C7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D4DD0D6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D518EC3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CDEB3B1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6A079E0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570417E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E8D64AD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15C1BE3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5A6A18A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4900F50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5A84448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3505E4B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D3E1872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23CA5E9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BB5939E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FECE22D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DADA0A6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8F90B60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5361A25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795E718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CCF3B8A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52C0355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488CACA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ED88B56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46647ED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2E1EEF1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09874F6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3CBB9F0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9A90B58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5252308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CBDD1AE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921F000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6013081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6AE8C1F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</w:tr>
      <w:tr w:rsidR="004D0EC9" w:rsidRPr="004D0EC9" w14:paraId="594279E8" w14:textId="77777777" w:rsidTr="004D0EC9">
        <w:trPr>
          <w:trHeight w:val="32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14:paraId="282F7752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</w:pPr>
            <w:proofErr w:type="spellStart"/>
            <w:r w:rsidRPr="004D0EC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  <w:t>Included</w:t>
            </w:r>
            <w:proofErr w:type="spellEnd"/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00142D4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B6DA825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8D840DA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B3CA184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00D393F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659D5C4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F6A9CAB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8090524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D1718AE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A1ACCEA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133F0AB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0A4AAC9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838B29D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22929D1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0362FA2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9CE4B98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A36D5B8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4B1C2F8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29176BD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18517E9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9F32B2B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0CC158C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0635854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E405865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58C03C8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779CCDF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6B57035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99EA25B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5C755B3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B2F894D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9B2F736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1C29ADA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1BB5491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AA8216E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F17623D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F207981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BE21E50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CB18B5F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23CB113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D61FF98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3972DF5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9CACB45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3E509E7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4B9DC3A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</w:tr>
    </w:tbl>
    <w:p w14:paraId="664B9524" w14:textId="77777777" w:rsidR="004D0EC9" w:rsidRDefault="004D0EC9" w:rsidP="00B9044C">
      <w:pPr>
        <w:spacing w:line="360" w:lineRule="auto"/>
        <w:outlineLvl w:val="0"/>
      </w:pPr>
    </w:p>
    <w:tbl>
      <w:tblPr>
        <w:tblW w:w="14579" w:type="dxa"/>
        <w:tblInd w:w="70" w:type="dxa"/>
        <w:tblBorders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</w:tblGrid>
      <w:tr w:rsidR="004D0EC9" w:rsidRPr="004D0EC9" w14:paraId="661CDE34" w14:textId="77777777" w:rsidTr="004D0EC9">
        <w:trPr>
          <w:trHeight w:val="156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CA57A70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  <w:t>Target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73571E42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204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7030C8AD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205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1A8F9B0C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208b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123BDB20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210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1D522435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214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7343C6F7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215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0A34D70A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216a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282A3DED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216b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779675C6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217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62313479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218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14B6F66D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219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4A187FB9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221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28E8CB07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222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05C197D3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223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6EEA29AE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224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284DE29C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296-3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4EFB51D0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296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1A7E7BEC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299-3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0164BAAB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299-5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1059F2DD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301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65C6B95D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301b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13C20928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302a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15E5EF98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ath-miR159a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31254634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302b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7E030444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302c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54C79A90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320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08817BE1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323-3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6A7A19FD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324-3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6943E20A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324-5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6C437F62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326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747AC610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328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250D5092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329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0AD8B527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330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36AA50EA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330-5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3EEF003E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331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71E91F31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331-5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175E7E62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335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1F233884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337-5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253BDB4C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338-3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0458C70F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339-3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5CD932C2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339-5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137D320B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340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44F5833F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55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19B8EB05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let-7b</w:t>
            </w:r>
          </w:p>
        </w:tc>
      </w:tr>
      <w:tr w:rsidR="004D0EC9" w:rsidRPr="004D0EC9" w14:paraId="28F4F60C" w14:textId="77777777" w:rsidTr="004D0EC9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C85645A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</w:pPr>
            <w:proofErr w:type="spellStart"/>
            <w:r w:rsidRPr="004D0EC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  <w:t>Normalization</w:t>
            </w:r>
            <w:proofErr w:type="spellEnd"/>
            <w:r w:rsidRPr="004D0EC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  <w:t xml:space="preserve"> miRNA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467CD61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D3EBF4E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B3DEE9A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1F74691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65ADA22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66EF955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A601E71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47CA72C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D261FD3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A9F9726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776812B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8462BD5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70C62B9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1340C9A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4D44F07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FE8ACA3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C33D509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B80A2CB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0F22E80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5EE9594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CED27A2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11635A9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C157CFE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F690BFE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BFDE272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5E4FAB8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C732D61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9A08F1F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F9F6A88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1C6CE2F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2E08E55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BC121A2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B340AA8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689C1D3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DDD799E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48F848D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0DD137A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C410BB4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66AF72B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0991359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B88184B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F18E2B8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8BE6EDA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CAFA25F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</w:tr>
      <w:tr w:rsidR="004D0EC9" w:rsidRPr="004D0EC9" w14:paraId="45B0769E" w14:textId="77777777" w:rsidTr="004D0EC9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88FF49D" w14:textId="77777777" w:rsidR="004D0EC9" w:rsidRPr="00DA312D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nl-NL"/>
              </w:rPr>
            </w:pPr>
            <w:r w:rsidRPr="00DA312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nl-NL"/>
              </w:rPr>
              <w:t xml:space="preserve">Excluded based on </w:t>
            </w:r>
            <w:proofErr w:type="spellStart"/>
            <w:r w:rsidRPr="00DA312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nl-NL"/>
              </w:rPr>
              <w:t>Cq</w:t>
            </w:r>
            <w:proofErr w:type="spellEnd"/>
            <w:r w:rsidRPr="00DA312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nl-NL"/>
              </w:rPr>
              <w:t xml:space="preserve"> ≤35 in &lt;20% of samples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5A8051A" w14:textId="77777777" w:rsidR="004D0EC9" w:rsidRPr="00DA312D" w:rsidRDefault="004D0EC9" w:rsidP="004D0EC9">
            <w:pPr>
              <w:numPr>
                <w:ilvl w:val="0"/>
                <w:numId w:val="5"/>
              </w:numPr>
              <w:spacing w:line="240" w:lineRule="auto"/>
              <w:contextualSpacing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9D876A9" w14:textId="77777777" w:rsidR="004D0EC9" w:rsidRPr="00DA312D" w:rsidRDefault="004D0EC9" w:rsidP="004D0EC9">
            <w:pPr>
              <w:numPr>
                <w:ilvl w:val="0"/>
                <w:numId w:val="5"/>
              </w:numPr>
              <w:spacing w:line="240" w:lineRule="auto"/>
              <w:contextualSpacing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04CFE6C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4C94495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858EFAF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6EFC11A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6CFC295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B68BA8C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BC986B1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D411BA0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5CDB58C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FBA8F67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31C5090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04B7EC0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B4A6ECE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189B3A0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ABCABFD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31EB87D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C9885DD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2544766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6440545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A8B1384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4787491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C1C8855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DA724C9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03AE8E5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F0563AB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CCD8616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39DFA92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EA28130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B42F996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36DBFBE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461A41A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0E16F9B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3837862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5AE10BC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1C4BA91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335FDFB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95D4D98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B7677AB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AD99E7A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9A1B9D7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C6328FA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327B751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</w:tr>
      <w:tr w:rsidR="004D0EC9" w:rsidRPr="004D0EC9" w14:paraId="14C97DE6" w14:textId="77777777" w:rsidTr="004D0EC9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DC35D39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</w:pPr>
            <w:proofErr w:type="spellStart"/>
            <w:r w:rsidRPr="004D0EC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  <w:t>Excluded</w:t>
            </w:r>
            <w:proofErr w:type="spellEnd"/>
            <w:r w:rsidRPr="004D0EC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  <w:t xml:space="preserve"> </w:t>
            </w:r>
            <w:proofErr w:type="spellStart"/>
            <w:r w:rsidRPr="004D0EC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  <w:t>based</w:t>
            </w:r>
            <w:proofErr w:type="spellEnd"/>
            <w:r w:rsidRPr="004D0EC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  <w:t xml:space="preserve"> on CV&gt;4%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ADC14AB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811D078" w14:textId="77777777" w:rsidR="004D0EC9" w:rsidRPr="004D0EC9" w:rsidRDefault="0011490B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E77583E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3813BC2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FDE576B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FCC8AD3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4F68A29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11F01A4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D8EB3A4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68E63DD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F99C6A1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965C632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0715B19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7C091AC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1A120D1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D74D326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5D51319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A4A8C10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8EBFD87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06A1B54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1A745F3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9334C59" w14:textId="77777777" w:rsidR="004D0EC9" w:rsidRPr="004D0EC9" w:rsidRDefault="0011490B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004E0B3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62D2238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C86AD76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5B97005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60B35E0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71EA5D8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DCD36A6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4B63659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D4FEF71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EA1863C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5A790E0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86DBC7E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4E4DC74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AEA2E34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4FB2F20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34B94DF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59B1C56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A9AC33D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E40FD9D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E4E2CA7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813DA7C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CB19C65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</w:tr>
      <w:tr w:rsidR="004D0EC9" w:rsidRPr="004D0EC9" w14:paraId="6BF3A7EA" w14:textId="77777777" w:rsidTr="004D0EC9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0EFA4AB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</w:pPr>
            <w:proofErr w:type="spellStart"/>
            <w:r w:rsidRPr="004D0EC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  <w:t>Included</w:t>
            </w:r>
            <w:proofErr w:type="spellEnd"/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48CEBDE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D4182E2" w14:textId="7D81191F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546ECC6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CF62525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9FBE5A3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FA59F50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FDDBEFF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8F4E4B9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5F76DDD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03E9D44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D23F56B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78B0129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AB83BF7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8E143CE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4F2FDD8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901104C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8DB22BA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9D021B9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0AA7C1D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7685070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7E27B61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6A415E6" w14:textId="5CADAA34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FE8F457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6F29B00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4313055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E1804D8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A7EB5BF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A0F5413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9194820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9F0CAB0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59CC4B0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A326C5A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B739F6B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DB7CD46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F4AC495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2644CE9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CE77D1B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7B75552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F50DC77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C26AB7B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28D570A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350EDCE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2BFC324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1AE049B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</w:tr>
    </w:tbl>
    <w:p w14:paraId="7D7DB4A4" w14:textId="77777777" w:rsidR="004D0EC9" w:rsidRDefault="004D0EC9" w:rsidP="00B9044C">
      <w:pPr>
        <w:spacing w:line="360" w:lineRule="auto"/>
        <w:outlineLvl w:val="0"/>
      </w:pPr>
    </w:p>
    <w:tbl>
      <w:tblPr>
        <w:tblW w:w="14585" w:type="dxa"/>
        <w:tblInd w:w="70" w:type="dxa"/>
        <w:tblBorders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</w:tblGrid>
      <w:tr w:rsidR="004D0EC9" w:rsidRPr="004D0EC9" w14:paraId="36D73268" w14:textId="77777777" w:rsidTr="004D0EC9">
        <w:trPr>
          <w:trHeight w:val="168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14:paraId="5A87E280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  <w:t>Target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2A092A22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342-3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3CA227D4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342-5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33DEC2D0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345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03E47464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361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6E51D719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362-3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54B5D1D1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362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5E3F22F4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363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372CD74A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365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4E4BF3E5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367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52D87301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369-3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54C0CCE5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369-5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03815DBD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370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14F5C865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371-3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34158F07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372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3A1CCC32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373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7DD26D08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374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0CADC811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mmu-miR-374-5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01E0E6E8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375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2C0704A2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376a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24499718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376b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36362ED7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377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57AFADA5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mmu-miR-379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09A56DFC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380-3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2A790443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381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7FA53C27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382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01019EC1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383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36340BE2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409-5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05B8B8AB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410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1A9135B7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411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4FC66CCB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422a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0A48943F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423-5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1D6BE8F7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424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4FD5086C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425-5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3AB0F605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429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31DAEF0A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431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37112894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433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284E765B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449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651F4A90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449b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7C7C576B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450a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49328D4C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450b-3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336365F7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450b-5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074B87E8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mmu-miR-451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77A97438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452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3ADC773D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4D0EC9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453</w:t>
            </w:r>
          </w:p>
        </w:tc>
      </w:tr>
      <w:tr w:rsidR="004D0EC9" w:rsidRPr="004D0EC9" w14:paraId="5709DA76" w14:textId="77777777" w:rsidTr="004D0EC9">
        <w:trPr>
          <w:trHeight w:val="32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14:paraId="78B5920D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</w:pPr>
            <w:proofErr w:type="spellStart"/>
            <w:r w:rsidRPr="004D0EC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  <w:t>Normalization</w:t>
            </w:r>
            <w:proofErr w:type="spellEnd"/>
            <w:r w:rsidRPr="004D0EC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  <w:t xml:space="preserve"> miRNA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8B0E77E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5ADC6D4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6B1AF19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9972420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651DBDB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D6C40B0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CFAA1DD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62073EC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60C205D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A4284E6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4F141B9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6732BB3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B605588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9BE24A3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E906014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3C29118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A45178A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7A4F075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DA9A4ED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028EB92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CE200DB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547899B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476D40E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DB1E145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C1BF925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831DB8F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BC0ABA1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9851F8C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3181274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D88C8C1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38A5B12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DD49BE6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06DC901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EC50E57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8C41DCA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6B77D5D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8512E5B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D6C1D2C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7A7D8BB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D325D2A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02D0F4A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BB06D77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A643125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0BE13C9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</w:tr>
      <w:tr w:rsidR="004D0EC9" w:rsidRPr="004D0EC9" w14:paraId="3FE71CC1" w14:textId="77777777" w:rsidTr="004D0EC9">
        <w:trPr>
          <w:trHeight w:val="32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14:paraId="300ED5E8" w14:textId="77777777" w:rsidR="004D0EC9" w:rsidRPr="00DA312D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nl-NL"/>
              </w:rPr>
            </w:pPr>
            <w:r w:rsidRPr="00DA312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nl-NL"/>
              </w:rPr>
              <w:lastRenderedPageBreak/>
              <w:t xml:space="preserve">Excluded based on </w:t>
            </w:r>
            <w:proofErr w:type="spellStart"/>
            <w:r w:rsidRPr="00DA312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nl-NL"/>
              </w:rPr>
              <w:t>Cq</w:t>
            </w:r>
            <w:proofErr w:type="spellEnd"/>
            <w:r w:rsidRPr="00DA312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nl-NL"/>
              </w:rPr>
              <w:t xml:space="preserve"> ≤35 in &lt;20% of samples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430F47B" w14:textId="77777777" w:rsidR="004D0EC9" w:rsidRPr="00DA312D" w:rsidRDefault="004D0EC9" w:rsidP="004D0EC9">
            <w:pPr>
              <w:numPr>
                <w:ilvl w:val="0"/>
                <w:numId w:val="5"/>
              </w:numPr>
              <w:spacing w:line="240" w:lineRule="auto"/>
              <w:contextualSpacing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51FEC4D" w14:textId="77777777" w:rsidR="004D0EC9" w:rsidRPr="00DA312D" w:rsidRDefault="004D0EC9" w:rsidP="004D0EC9">
            <w:pPr>
              <w:numPr>
                <w:ilvl w:val="0"/>
                <w:numId w:val="5"/>
              </w:numPr>
              <w:spacing w:line="240" w:lineRule="auto"/>
              <w:contextualSpacing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4B902BD" w14:textId="77777777" w:rsidR="004D0EC9" w:rsidRPr="00DA312D" w:rsidRDefault="004D0EC9" w:rsidP="004D0EC9">
            <w:pPr>
              <w:numPr>
                <w:ilvl w:val="0"/>
                <w:numId w:val="5"/>
              </w:numPr>
              <w:spacing w:line="240" w:lineRule="auto"/>
              <w:contextualSpacing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8AAF269" w14:textId="77777777" w:rsidR="004D0EC9" w:rsidRPr="00DA312D" w:rsidRDefault="004D0EC9" w:rsidP="004D0EC9">
            <w:pPr>
              <w:numPr>
                <w:ilvl w:val="0"/>
                <w:numId w:val="5"/>
              </w:numPr>
              <w:spacing w:line="240" w:lineRule="auto"/>
              <w:contextualSpacing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122999C" w14:textId="77777777" w:rsidR="004D0EC9" w:rsidRPr="00DA312D" w:rsidRDefault="004D0EC9" w:rsidP="004D0EC9">
            <w:pPr>
              <w:numPr>
                <w:ilvl w:val="0"/>
                <w:numId w:val="5"/>
              </w:numPr>
              <w:spacing w:line="240" w:lineRule="auto"/>
              <w:contextualSpacing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76BCBFE" w14:textId="77777777" w:rsidR="004D0EC9" w:rsidRPr="00DA312D" w:rsidRDefault="004D0EC9" w:rsidP="004D0EC9">
            <w:pPr>
              <w:numPr>
                <w:ilvl w:val="0"/>
                <w:numId w:val="5"/>
              </w:numPr>
              <w:spacing w:line="240" w:lineRule="auto"/>
              <w:contextualSpacing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D7D8C58" w14:textId="77777777" w:rsidR="004D0EC9" w:rsidRPr="00DA312D" w:rsidRDefault="004D0EC9" w:rsidP="004D0EC9">
            <w:pPr>
              <w:numPr>
                <w:ilvl w:val="0"/>
                <w:numId w:val="5"/>
              </w:numPr>
              <w:spacing w:line="240" w:lineRule="auto"/>
              <w:contextualSpacing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47DC0DE" w14:textId="77777777" w:rsidR="004D0EC9" w:rsidRPr="00DA312D" w:rsidRDefault="004D0EC9" w:rsidP="004D0EC9">
            <w:pPr>
              <w:numPr>
                <w:ilvl w:val="0"/>
                <w:numId w:val="5"/>
              </w:numPr>
              <w:spacing w:line="240" w:lineRule="auto"/>
              <w:contextualSpacing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75CE7A2" w14:textId="77777777" w:rsidR="004D0EC9" w:rsidRPr="00DA312D" w:rsidRDefault="004D0EC9" w:rsidP="004D0EC9">
            <w:pPr>
              <w:numPr>
                <w:ilvl w:val="0"/>
                <w:numId w:val="5"/>
              </w:numPr>
              <w:spacing w:line="240" w:lineRule="auto"/>
              <w:contextualSpacing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22EE361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BD5DC8D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67ADEAC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2BD30F9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F0C74AF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BE52835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144406F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268D197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A3D8404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4FE7873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15FBC4D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0C7BEBA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9EC967F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456776D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4308303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41EF1F1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2347AF3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25D924B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AC2352A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77E7801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9CE9FD9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6D7075F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242A28D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162C94D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5D14CC9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97BB59B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9F2B515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F199BD4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47BEC81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12CFE8F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62E8ACB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28F553A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FC576DA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56D486F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C80AFDB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</w:tr>
      <w:tr w:rsidR="004D0EC9" w:rsidRPr="004D0EC9" w14:paraId="45DD92C4" w14:textId="77777777" w:rsidTr="004D0EC9">
        <w:trPr>
          <w:trHeight w:val="32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14:paraId="2046FACC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</w:pPr>
            <w:proofErr w:type="spellStart"/>
            <w:r w:rsidRPr="004D0EC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  <w:t>Excluded</w:t>
            </w:r>
            <w:proofErr w:type="spellEnd"/>
            <w:r w:rsidRPr="004D0EC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  <w:t xml:space="preserve"> </w:t>
            </w:r>
            <w:proofErr w:type="spellStart"/>
            <w:r w:rsidRPr="004D0EC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  <w:t>based</w:t>
            </w:r>
            <w:proofErr w:type="spellEnd"/>
            <w:r w:rsidRPr="004D0EC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  <w:t xml:space="preserve"> on CV&gt;4%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E10200D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BAA788D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5DF8D4B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C3C4872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FB3FADC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6AB7B4C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BA6075A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B74BB05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83798EA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7F22AA4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05AA30E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02E22E1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4FD06ED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9FF8F3B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C26C22C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5F3CF80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56C4036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4E821E0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8684214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2BBB97B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6C770B6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C3BC578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C134DC8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B9BCC8B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302D700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EFEE110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30CCFEB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D91518B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AF24645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B7E99CF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2DF84BF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3F47877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4BE4858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2EA2D04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CCDAC25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9520267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A32F6AB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02DE261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B525811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10939D3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9FC2F98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ABA88D2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11FDFBE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ED754D1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</w:tr>
      <w:tr w:rsidR="004D0EC9" w:rsidRPr="004D0EC9" w14:paraId="538BB38E" w14:textId="77777777" w:rsidTr="004D0EC9">
        <w:trPr>
          <w:trHeight w:val="32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14:paraId="605455EC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</w:pPr>
            <w:proofErr w:type="spellStart"/>
            <w:r w:rsidRPr="004D0EC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  <w:t>Included</w:t>
            </w:r>
            <w:proofErr w:type="spellEnd"/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E712E15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7018BF4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16315EA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14C78AB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DBDF69D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BAAAB3E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D784AEE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ADF6B65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827E0ED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CECB8C5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0791AC8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10553DC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46ED34C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AACE32C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5940F1E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C14963E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CD47FAB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F32B755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7B02D84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CCF0188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C7AC3C8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CB58F6B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C4BEBD0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7A272C9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E1A7C42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91DD7C1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8EAD08B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34F3EA2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222BA66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955A41C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585A3D4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2EAFE2B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C257EBB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57B8DDF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FFE77DB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048F037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93437C9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34CF0A2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9B87627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499A762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5B7460C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3072656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4565AFB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4D0EC9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FED0954" w14:textId="77777777" w:rsidR="004D0EC9" w:rsidRPr="004D0EC9" w:rsidRDefault="004D0EC9" w:rsidP="004D0EC9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</w:tr>
    </w:tbl>
    <w:p w14:paraId="317438D6" w14:textId="77777777" w:rsidR="004D0EC9" w:rsidRDefault="004D0EC9" w:rsidP="00B9044C">
      <w:pPr>
        <w:spacing w:line="360" w:lineRule="auto"/>
        <w:outlineLvl w:val="0"/>
      </w:pPr>
    </w:p>
    <w:tbl>
      <w:tblPr>
        <w:tblW w:w="14579" w:type="dxa"/>
        <w:tblInd w:w="70" w:type="dxa"/>
        <w:tblBorders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</w:tblGrid>
      <w:tr w:rsidR="00DB7BCF" w:rsidRPr="00DB7BCF" w14:paraId="0637D7B4" w14:textId="77777777" w:rsidTr="00DB7BCF">
        <w:trPr>
          <w:trHeight w:val="168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2B532F2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</w:pPr>
            <w:r w:rsidRPr="00DB7B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  <w:t>Target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0C705984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DB7BCF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454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4D26CA22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DB7BCF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455-3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6425687F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DB7BCF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455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0A26AA6E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DB7BCF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483-5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0864ECB8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DB7BCF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484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22DA0F82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DB7BCF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485-3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2291BEB4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DB7BCF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485-5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4C4DB603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DB7BCF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486-3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5C4C7AE3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DB7BCF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486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7D134295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DB7BCF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487a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66EE5273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DB7BCF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487b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5FDDFD96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DB7BCF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488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62564E57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DB7BCF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489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24083A32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DB7BCF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490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6AAD5ACA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DB7BCF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491-3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1780F44B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DB7BCF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mmu-miR-491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49288CDB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DB7BCF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493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33B07C76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DB7BCF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494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14A3789C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DB7BCF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mmu-miR-495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5E56C5EC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DB7BCF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mmu-miR-496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41F3D2FD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DB7BCF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499-3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41F20F19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DB7BCF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mmu-miR-499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7E3A0E17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DB7BCF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00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143B8AA9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DB7BCF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01-3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4B432413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DB7BCF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01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69CBCCF5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DB7BCF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02-3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4A82CDF6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DB7BCF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02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172432FB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DB7BCF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03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62C48E24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DB7BCF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04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298DD571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DB7BCF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05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41422C23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DB7BCF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07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22A41D9F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DB7BCF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08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0D112D9D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DB7BCF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08-5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670F9322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DB7BCF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09-5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5B8C7AE8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DB7BCF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10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37540447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DB7BCF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12-3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2D34E425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DB7BCF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12-5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61213CCD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DB7BCF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13-5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53266AC0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DB7BCF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15-3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03DA1F45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DB7BCF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15-5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61EE5389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DB7BCF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16a-5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0F0794D3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DB7BCF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16b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30E52544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DB7BCF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17a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61D36789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DB7BCF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17c</w:t>
            </w:r>
          </w:p>
        </w:tc>
      </w:tr>
      <w:tr w:rsidR="00DB7BCF" w:rsidRPr="00DB7BCF" w14:paraId="4A0C25DC" w14:textId="77777777" w:rsidTr="00DB7BCF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75ABB35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</w:pPr>
            <w:proofErr w:type="spellStart"/>
            <w:r w:rsidRPr="00DB7B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  <w:t>Normalization</w:t>
            </w:r>
            <w:proofErr w:type="spellEnd"/>
            <w:r w:rsidRPr="00DB7B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  <w:t xml:space="preserve"> miRNA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ECC972D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9D078A7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DB1A0AA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26D9F95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28FDA7D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3BDD290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443C064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638B39E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84F6E78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A4DC2AB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431E220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8BCD4D2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F3D450C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C8E9F26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67C3AB6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6E54403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46F1682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4BF56F6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B77FE1F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55CD489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5526D8E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64195A3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D1658C4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D584D25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F943453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3A80A40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09E18A3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C23E174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78D20D8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C31C221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BF146A6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2304644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1047120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274AAF9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0CFDDD7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17E2A3F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0275BA6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0F3C1F3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2646E87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1F11691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8FBBD99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CA57969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32FA162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54F30B4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</w:tr>
      <w:tr w:rsidR="00DB7BCF" w:rsidRPr="00DB7BCF" w14:paraId="2742A0CD" w14:textId="77777777" w:rsidTr="00DB7BCF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F1532CD" w14:textId="77777777" w:rsidR="004D0EC9" w:rsidRPr="00DA312D" w:rsidRDefault="004D0EC9" w:rsidP="00DB7BCF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nl-NL"/>
              </w:rPr>
            </w:pPr>
            <w:r w:rsidRPr="00DA312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nl-NL"/>
              </w:rPr>
              <w:t xml:space="preserve">Excluded based on </w:t>
            </w:r>
            <w:proofErr w:type="spellStart"/>
            <w:r w:rsidRPr="00DA312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nl-NL"/>
              </w:rPr>
              <w:t>Cq</w:t>
            </w:r>
            <w:proofErr w:type="spellEnd"/>
            <w:r w:rsidRPr="00DA312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nl-NL"/>
              </w:rPr>
              <w:t xml:space="preserve"> ≤35 in &lt;20% of samples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B4AC00E" w14:textId="77777777" w:rsidR="004D0EC9" w:rsidRPr="00DA312D" w:rsidRDefault="004D0EC9" w:rsidP="00DB7BCF">
            <w:pPr>
              <w:numPr>
                <w:ilvl w:val="0"/>
                <w:numId w:val="5"/>
              </w:numPr>
              <w:spacing w:line="240" w:lineRule="auto"/>
              <w:contextualSpacing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DB6D444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DB7BCF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9FA2638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DB7BCF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C991360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7892C54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4768648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20A43FD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DB7BCF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EDEED7E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949D789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0DE77A9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1A186E1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CC04293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DB7BCF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6C6DD44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DB7BCF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62347B5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DB7BCF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282A19B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DB7BCF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87E6949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499F547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16383E2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1C71578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D8F886B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DB7BCF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6713E6B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DB7BCF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1748EFF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DB7BCF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F9EBDDB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7E63FB8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DB7BCF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727426C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DB7BCF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82BF523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96819A1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9AC0E22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DB7BCF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8A6DD42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DB7BCF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482FB94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FFA24FF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DB7BCF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A6A285F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DB7BCF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59BA744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DB7BCF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F6CC4FB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ACD8C87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DB7BCF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A94EB7D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DB7BCF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E1AE916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DB7BCF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96CC031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DB7BCF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C15F16A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DB7BCF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0DB52A4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DB7BCF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8FE1CF7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DB7BCF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7AA2331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DB7BCF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5150B7B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DB7BCF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366511E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</w:tr>
      <w:tr w:rsidR="00DB7BCF" w:rsidRPr="00DB7BCF" w14:paraId="00EDECF0" w14:textId="77777777" w:rsidTr="00DB7BCF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21F9517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</w:pPr>
            <w:proofErr w:type="spellStart"/>
            <w:r w:rsidRPr="00DB7B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  <w:t>Excluded</w:t>
            </w:r>
            <w:proofErr w:type="spellEnd"/>
            <w:r w:rsidRPr="00DB7B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  <w:t xml:space="preserve"> </w:t>
            </w:r>
            <w:proofErr w:type="spellStart"/>
            <w:r w:rsidRPr="00DB7B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  <w:t>based</w:t>
            </w:r>
            <w:proofErr w:type="spellEnd"/>
            <w:r w:rsidRPr="00DB7B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  <w:t xml:space="preserve"> on CV&gt;4%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0A76B2C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1C74C54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5C80816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5EAF81A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23CDB8F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3BFB5D2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CAF0DF6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2B75395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E0E6454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92BC540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F3B272E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B5ADE03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803EBCF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97A526C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4B8B421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CE326FC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15B78F3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D3BCF3A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A89D2D1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4696163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9C9D50D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EFF3581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FB47147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86A7B59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80AD4E8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2969E5F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7469766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A2B0BAD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06BF411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87F12B5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DFD7E20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0DC5954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05BE533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074AEC4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7617BDB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1D954B5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993568F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46C6545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D75F72C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198524A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B99ABBD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15E36BF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66702FE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8EAC0AA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</w:tr>
      <w:tr w:rsidR="00DB7BCF" w:rsidRPr="00DB7BCF" w14:paraId="664C8C59" w14:textId="77777777" w:rsidTr="00DB7BCF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2A768FC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</w:pPr>
            <w:proofErr w:type="spellStart"/>
            <w:r w:rsidRPr="00DB7BC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  <w:t>Included</w:t>
            </w:r>
            <w:proofErr w:type="spellEnd"/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B73756C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DB7BCF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76C886E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9BA8F6B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51CE333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DB7BCF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044E183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DB7BCF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D8C2B17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DB7BCF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55DFCA7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1B270B4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DB7BCF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59A81A9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DB7BCF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36CE2D2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DB7BCF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346757E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DB7BCF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1164F7F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FF4841D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27D4998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B7D05D6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655D6BB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DB7BCF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61BA4AB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DB7BCF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D88FAB4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DB7BCF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B06A947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DB7BCF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998D31F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6E82D4B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41E78B4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0095ECB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DB7BCF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2865D93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7C0A359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4476A17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DB7BCF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2BDEF9C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DB7BCF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B9E2C3A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E13B74F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56C56D9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DB7BCF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84C9421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CDB92E6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E9F6463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3DAF3EC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DB7BCF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1CC62EE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8FBEECC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404D3A4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83808A8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8B0D2D9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295A30C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19D09DA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08FF232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D4B47B3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C0A6834" w14:textId="77777777" w:rsidR="004D0EC9" w:rsidRPr="00DB7BCF" w:rsidRDefault="004D0EC9" w:rsidP="00DB7BCF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DB7BCF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</w:tr>
    </w:tbl>
    <w:p w14:paraId="21B11D1B" w14:textId="77777777" w:rsidR="004D0EC9" w:rsidRDefault="004D0EC9" w:rsidP="00B9044C">
      <w:pPr>
        <w:spacing w:line="360" w:lineRule="auto"/>
        <w:outlineLvl w:val="0"/>
      </w:pPr>
    </w:p>
    <w:tbl>
      <w:tblPr>
        <w:tblW w:w="14579" w:type="dxa"/>
        <w:tblInd w:w="70" w:type="dxa"/>
        <w:tblBorders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</w:tblGrid>
      <w:tr w:rsidR="0013702A" w:rsidRPr="0013702A" w14:paraId="6A97C71E" w14:textId="77777777" w:rsidTr="0013702A">
        <w:trPr>
          <w:trHeight w:val="168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2B6686E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  <w:t>Target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4AD112B6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18a-3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51C7A649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18a-5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73431403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18b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6F639A98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18c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5B2E9B73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18d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260E69B7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18d-5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11FA4A47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18e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4A00537E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18f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098FF07A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19a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72093AC7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19d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6720E8EA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19e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74944653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20a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775ADEE0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20a#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742539F9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20d-5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532DF660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20g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25519087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21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452241BE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22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4E40E06D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23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29EE9D9A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24-5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4220D4EB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25-3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00950927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25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708CBF1C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26b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628C79E0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32-3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422C708C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32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3DE69376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39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51B3DF39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41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7C8760E0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42-3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709C630A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42-5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3A90659A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44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50969F3C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45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3D6795EA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48a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49EF1909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48a-5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74A03EBD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48b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4293DC02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48b-5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3D6C229A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48c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78783AAB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48c-5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376FB253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48d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5318EBE6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48d-5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7E1EB6E9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51b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7B5BF91C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56-3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127099BE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56-5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04C6B72A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61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566D6F05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70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3F48E576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74-3p</w:t>
            </w:r>
          </w:p>
        </w:tc>
      </w:tr>
      <w:tr w:rsidR="0013702A" w:rsidRPr="0013702A" w14:paraId="43B9BC14" w14:textId="77777777" w:rsidTr="0013702A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BBEAF46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</w:pPr>
            <w:proofErr w:type="spellStart"/>
            <w:r w:rsidRPr="0013702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  <w:t>Normalization</w:t>
            </w:r>
            <w:proofErr w:type="spellEnd"/>
            <w:r w:rsidRPr="0013702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  <w:t xml:space="preserve"> miRNA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D57076B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EC4586E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D815584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5BA95D3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2129692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E272D7D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008F512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2AE7327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984812D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B5C7316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4B807BC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30D6AA0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4C03FDC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E5EBC8D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3746110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2BC75C2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2FE703C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624A90E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7765048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0F2BDF6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B6E5E1C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41D268D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D5CA28D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5D4BEF6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DAE9EA2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F08A0B0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909793F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B7D42A6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F72AF32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DB809A5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8570224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CF9FB04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D1F9D6C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0E71153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B9075DE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006A1E2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97D4BF1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6D74B85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C79079C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A259A6D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FA22EA0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BE38099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1C94A91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23E8679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</w:tr>
      <w:tr w:rsidR="0013702A" w:rsidRPr="0013702A" w14:paraId="06018026" w14:textId="77777777" w:rsidTr="0013702A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771293A" w14:textId="77777777" w:rsidR="0013702A" w:rsidRPr="00DA312D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nl-NL"/>
              </w:rPr>
            </w:pPr>
            <w:r w:rsidRPr="00DA312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nl-NL"/>
              </w:rPr>
              <w:t xml:space="preserve">Excluded based on </w:t>
            </w:r>
            <w:proofErr w:type="spellStart"/>
            <w:r w:rsidRPr="00DA312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nl-NL"/>
              </w:rPr>
              <w:t>Cq</w:t>
            </w:r>
            <w:proofErr w:type="spellEnd"/>
            <w:r w:rsidRPr="00DA312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nl-NL"/>
              </w:rPr>
              <w:t xml:space="preserve"> ≤35 in &lt;20% of samples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B47675E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D555E0F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F064848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F0FBC0A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9AD82DB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081E060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189B465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ADA4149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2076901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154433F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8A4B9B4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27504DB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E4836EC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36FF51E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91B63A0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AC9E844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EE024D5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7F1FF0E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9D2A9B5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1C554B4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A4F4FF6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FBB70A6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4DD79CE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F96A416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121A813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339B0B3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73CAE07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DED04B5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8DA5624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B277A5F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48E5971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40A101B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1189D4C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8573D03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5CC4BBE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982A5F1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424FA4C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9A31718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0B9B341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F1EC604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A9F559A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DA3E018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2D8C8F8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1A29A2C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</w:tr>
      <w:tr w:rsidR="0013702A" w:rsidRPr="0013702A" w14:paraId="25493975" w14:textId="77777777" w:rsidTr="0013702A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29DF685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</w:pPr>
            <w:proofErr w:type="spellStart"/>
            <w:r w:rsidRPr="0013702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  <w:t>Excluded</w:t>
            </w:r>
            <w:proofErr w:type="spellEnd"/>
            <w:r w:rsidRPr="0013702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  <w:t xml:space="preserve"> </w:t>
            </w:r>
            <w:proofErr w:type="spellStart"/>
            <w:r w:rsidRPr="0013702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  <w:t>based</w:t>
            </w:r>
            <w:proofErr w:type="spellEnd"/>
            <w:r w:rsidRPr="0013702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  <w:t xml:space="preserve"> on CV&gt;4%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106EF16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20EDD44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F4B1BA5" w14:textId="77777777" w:rsidR="0013702A" w:rsidRPr="0013702A" w:rsidRDefault="0011490B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F703428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E8DD3CE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20359C1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5972BBD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375B757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60781F6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9118FC9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1C5EE8F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15DA3EF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0670CAC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C5DFE45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CF08A76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2FCB232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34D267E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1CA9335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37E0D27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5CB7426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933ADB3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E9B61FA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A0A8544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0A76C8D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1FC37D0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3F5F130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D32BB57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E49F0F1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5AD1C9B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D2F0B9F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0DDBE22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5D4035C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1918E34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8093A0E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5050AC5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D7AFFAF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2AFA76E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7B6EC0C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F8A4DF7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7DDF31E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8C49F6F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A2567DA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80DD9DA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66B8139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</w:tr>
      <w:tr w:rsidR="0013702A" w:rsidRPr="0013702A" w14:paraId="5F19A660" w14:textId="77777777" w:rsidTr="0013702A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52DF781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</w:pPr>
            <w:proofErr w:type="spellStart"/>
            <w:r w:rsidRPr="0013702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  <w:t>Included</w:t>
            </w:r>
            <w:proofErr w:type="spellEnd"/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F7CB39A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E030D6F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6274A24" w14:textId="0D67751F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C5439CB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639FE1C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9D63815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A327B83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DB90A0F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EC3C780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7C9629F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3D967F9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67678C0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A03278D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6114933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03228D5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F553E28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43E6902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94F61D2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56884F1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5C0C840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FCF09A8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4B233AB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3750575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B5F2747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C72BD76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8DB3C93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DAF8BAC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28E2F22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3B3098A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681B2F8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8BBCB01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767C951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3A30E1B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160E7F0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DAEE2FE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946E70B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01A5063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C8AB311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004697E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44FEA35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8D8A828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AB7C327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6C660A0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375891B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</w:tr>
    </w:tbl>
    <w:p w14:paraId="76109B58" w14:textId="77777777" w:rsidR="0013702A" w:rsidRDefault="0013702A" w:rsidP="00B9044C">
      <w:pPr>
        <w:spacing w:line="360" w:lineRule="auto"/>
        <w:outlineLvl w:val="0"/>
      </w:pPr>
    </w:p>
    <w:tbl>
      <w:tblPr>
        <w:tblW w:w="14585" w:type="dxa"/>
        <w:tblInd w:w="70" w:type="dxa"/>
        <w:tblBorders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</w:tblGrid>
      <w:tr w:rsidR="0013702A" w:rsidRPr="0013702A" w14:paraId="27AFF6FE" w14:textId="77777777" w:rsidTr="0013702A">
        <w:trPr>
          <w:trHeight w:val="158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14:paraId="76248370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  <w:lastRenderedPageBreak/>
              <w:t>Target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71D36548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76-3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55E17643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76-5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4582D2F6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79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46E4136A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82-3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36C9A080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82-5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701F23EA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89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75B1CAE8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90-5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40C20CB5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97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6F6E6147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98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7896E5B6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mmu-miR-615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4FF7804F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615-5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65024704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616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236B4902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618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65DCA26C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624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5C4FFB20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625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0361D811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627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5BAAA4B1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628-5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3C7D140F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629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257763A9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636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7037068F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642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0A0396AF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651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46B87F6E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652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2EFD8038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653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4E2CB557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654-3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2435B202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654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3AFAC3AE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655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4131B298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660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2A9D3687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671-3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6C41B38E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672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2F92389C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674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1792936A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708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6D2DFBB5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744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181E436C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758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5C0D32AA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871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015D98F3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872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7EC1590C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873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5A821918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874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4C099D23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875-3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27DE2561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876-3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104CAFAA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876-5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68FBD3CA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885-3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1FF8CDB8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885-5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26F8BD73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886-3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2F88A1B2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886-5p</w:t>
            </w:r>
          </w:p>
        </w:tc>
      </w:tr>
      <w:tr w:rsidR="0013702A" w:rsidRPr="0013702A" w14:paraId="6CC732D3" w14:textId="77777777" w:rsidTr="0013702A">
        <w:trPr>
          <w:trHeight w:val="32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14:paraId="24A33322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</w:pPr>
            <w:proofErr w:type="spellStart"/>
            <w:r w:rsidRPr="0013702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  <w:t>Normalization</w:t>
            </w:r>
            <w:proofErr w:type="spellEnd"/>
            <w:r w:rsidRPr="0013702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  <w:t xml:space="preserve"> miRNA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3ED766C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7E4C341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E239364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5DA4A0E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257D60C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EBB77D4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8F0E851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D0D3F46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0411DB8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D1E0C04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4BFA5C8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747C990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80C8654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38A4FBC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C21A5A8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1DCE702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29734C8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DD0BCA4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BE1AD35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BBE849F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6F2B4B6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80B61CA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7B35AA6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6A96B19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C7E5AEC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672FC75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44BDD8F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D7F949B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2750076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D9F75F9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97DB9C1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74C1B53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DC0FC71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FA16B38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E9B19F5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F3FCB4F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D67608D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1EFECAC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C57483E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B7B507C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4CB7658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C87EAE1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54A9C92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A6556FF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</w:tr>
      <w:tr w:rsidR="0013702A" w:rsidRPr="0013702A" w14:paraId="1A89E39F" w14:textId="77777777" w:rsidTr="0013702A">
        <w:trPr>
          <w:trHeight w:val="32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14:paraId="30F5BFB7" w14:textId="77777777" w:rsidR="0013702A" w:rsidRPr="00DA312D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nl-NL"/>
              </w:rPr>
            </w:pPr>
            <w:r w:rsidRPr="00DA312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nl-NL"/>
              </w:rPr>
              <w:t xml:space="preserve">Excluded based on </w:t>
            </w:r>
            <w:proofErr w:type="spellStart"/>
            <w:r w:rsidRPr="00DA312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nl-NL"/>
              </w:rPr>
              <w:t>Cq</w:t>
            </w:r>
            <w:proofErr w:type="spellEnd"/>
            <w:r w:rsidRPr="00DA312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nl-NL"/>
              </w:rPr>
              <w:t xml:space="preserve"> ≤35 in &lt;20% of samples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EC89B15" w14:textId="77777777" w:rsidR="0013702A" w:rsidRPr="00DA312D" w:rsidRDefault="0013702A" w:rsidP="0013702A">
            <w:pPr>
              <w:numPr>
                <w:ilvl w:val="0"/>
                <w:numId w:val="5"/>
              </w:numPr>
              <w:spacing w:line="240" w:lineRule="auto"/>
              <w:contextualSpacing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0F25908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C4E7107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85313AD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626B0AF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5550570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9BE67B0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89CA826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CEB9226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4527534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A67049D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D28C1C5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F9E6806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B0996A1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9E48044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E19B27A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AE0E33D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07A6ABC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35D8463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5ACBEDB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F2298D3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D4D9226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3EC77D2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1BDA016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2B33BF0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10F5F1F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5C108B2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97765BC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486CBAA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2402806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24C6458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7B248AD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D9B0457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F02623B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97F6F77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8E3EFC9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B72DDC4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0B289B0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C58E48D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944D73C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101BC64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AA50685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7F7ED04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D4C7DFC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</w:tr>
      <w:tr w:rsidR="0013702A" w:rsidRPr="0013702A" w14:paraId="206F4EF2" w14:textId="77777777" w:rsidTr="0013702A">
        <w:trPr>
          <w:trHeight w:val="32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14:paraId="36EE11A5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</w:pPr>
            <w:proofErr w:type="spellStart"/>
            <w:r w:rsidRPr="0013702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  <w:t>Excluded</w:t>
            </w:r>
            <w:proofErr w:type="spellEnd"/>
            <w:r w:rsidRPr="0013702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  <w:t xml:space="preserve"> </w:t>
            </w:r>
            <w:proofErr w:type="spellStart"/>
            <w:r w:rsidRPr="0013702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  <w:t>based</w:t>
            </w:r>
            <w:proofErr w:type="spellEnd"/>
            <w:r w:rsidRPr="0013702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  <w:t xml:space="preserve"> on CV&gt;4%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627BA56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D245574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5EEFF50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CC54E12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850D040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F51D436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146CE7F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46C9E6D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6068F98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4BF8573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26F4E57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31D36F9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2D2C05A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A2A2AFD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EC01423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9D14FAA" w14:textId="77777777" w:rsidR="0013702A" w:rsidRPr="0013702A" w:rsidRDefault="0011490B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DEA1B81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92DE92C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1571780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52D4D28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5F5F88E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84D57B3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A2A2806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E4E3848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9D214A6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B6EECC3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97DC11E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866724A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D3B6B49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B8F804D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B39C6F8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292C607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3C3BB48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6F49099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F5C1673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AD5FD96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E6E4C17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869FE13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544F213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1078E34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9E74FC8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9ECA544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68CF40D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87B621A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</w:tr>
      <w:tr w:rsidR="0013702A" w:rsidRPr="0013702A" w14:paraId="688A4AF6" w14:textId="77777777" w:rsidTr="0013702A">
        <w:trPr>
          <w:trHeight w:val="320"/>
        </w:trPr>
        <w:tc>
          <w:tcPr>
            <w:tcW w:w="2133" w:type="dxa"/>
            <w:shd w:val="clear" w:color="auto" w:fill="auto"/>
            <w:noWrap/>
            <w:vAlign w:val="bottom"/>
            <w:hideMark/>
          </w:tcPr>
          <w:p w14:paraId="69346909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</w:pPr>
            <w:proofErr w:type="spellStart"/>
            <w:r w:rsidRPr="0013702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  <w:t>Included</w:t>
            </w:r>
            <w:proofErr w:type="spellEnd"/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AAE7748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222C60C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B14795F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B81287F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4FB7B10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EACD002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6B4A33D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AE70BB6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CB939EE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8F0401F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3D8A506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93FC720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EC6D856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D66408C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6C70484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C0504A2" w14:textId="5504CCC6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78F9C09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B61CF4C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25A8223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53F1EED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1925C5E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6EE4CB4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F0164F8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38B2DD3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D69C62D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DE493F9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50D9951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5BF7471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CE2FFD9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B7DF7C8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A97863A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2053F5A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E5C4932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570D36A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46B5196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425DDA7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BB53ABD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29B5428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BF840CD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DDAA9C8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8B015B3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63D6F22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DDD55E6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F353DA1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</w:tr>
    </w:tbl>
    <w:p w14:paraId="1C6ABAC7" w14:textId="77777777" w:rsidR="0013702A" w:rsidRDefault="0013702A" w:rsidP="00B9044C">
      <w:pPr>
        <w:spacing w:line="360" w:lineRule="auto"/>
        <w:outlineLvl w:val="0"/>
      </w:pPr>
    </w:p>
    <w:tbl>
      <w:tblPr>
        <w:tblW w:w="11183" w:type="dxa"/>
        <w:tblInd w:w="70" w:type="dxa"/>
        <w:tblBorders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</w:tblGrid>
      <w:tr w:rsidR="0013702A" w:rsidRPr="0013702A" w14:paraId="06575086" w14:textId="77777777" w:rsidTr="0013702A">
        <w:trPr>
          <w:trHeight w:val="174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58C1DFD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  <w:t>Target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2B674781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887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342EFC7A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888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09989B48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889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3E89CD28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890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4790539E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891a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06E4B74F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891b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0F58FC30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892a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63CF7089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147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281D3354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208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0346E527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211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51D1AF28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212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74396EE4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219-1-3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5A601E1B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219-2-3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346FE69F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220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43EF426B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220b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4CD3E8D9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220c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7898AED6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298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14783810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325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630B7C13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346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4AA3E2EE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376c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0C45B23C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384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68D35F3E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412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0FF9B740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448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79F7D109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492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331B4EB7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06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39A7937B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09-3-5p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6CD196B8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11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3F900429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17b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12FC615A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19c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772F85F8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20b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753377D9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20e</w:t>
            </w:r>
          </w:p>
        </w:tc>
        <w:tc>
          <w:tcPr>
            <w:tcW w:w="283" w:type="dxa"/>
            <w:shd w:val="clear" w:color="auto" w:fill="auto"/>
            <w:noWrap/>
            <w:textDirection w:val="btLr"/>
            <w:vAlign w:val="bottom"/>
            <w:hideMark/>
          </w:tcPr>
          <w:p w14:paraId="5289AA4E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</w:pPr>
            <w:r w:rsidRPr="0013702A">
              <w:rPr>
                <w:rFonts w:ascii="Arial" w:eastAsia="Times New Roman" w:hAnsi="Arial" w:cs="Arial"/>
                <w:sz w:val="18"/>
                <w:szCs w:val="20"/>
                <w:lang w:val="nl-NL" w:eastAsia="nl-NL"/>
              </w:rPr>
              <w:t>hsa-miR-520f</w:t>
            </w:r>
          </w:p>
        </w:tc>
      </w:tr>
      <w:tr w:rsidR="0013702A" w:rsidRPr="0013702A" w14:paraId="48E76F05" w14:textId="77777777" w:rsidTr="0013702A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EB8E484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</w:pPr>
            <w:proofErr w:type="spellStart"/>
            <w:r w:rsidRPr="0013702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  <w:t>Normalization</w:t>
            </w:r>
            <w:proofErr w:type="spellEnd"/>
            <w:r w:rsidRPr="0013702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  <w:t xml:space="preserve"> miRNA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62392DD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DC60C3D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1D065FD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2E56EFA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6DF6561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3411E1F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42D439C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78781ED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4903B2A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C3A7A78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A7940FB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8BED2E5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BAD82BE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A7D8DEA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DBA0A26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52419DD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50106C1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36D0149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7D7524B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A7CDBFD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3106376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6C46496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753833E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9DECD92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3813108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E42D552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4FEADB0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95A1F5E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172183D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118B3C1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BB4B38E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E590A28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</w:tr>
      <w:tr w:rsidR="0013702A" w:rsidRPr="0013702A" w14:paraId="17F9E2A4" w14:textId="77777777" w:rsidTr="0013702A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19AE3BC" w14:textId="77777777" w:rsidR="0013702A" w:rsidRPr="00DA312D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nl-NL"/>
              </w:rPr>
            </w:pPr>
            <w:r w:rsidRPr="00DA312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nl-NL"/>
              </w:rPr>
              <w:t xml:space="preserve">Excluded based on </w:t>
            </w:r>
            <w:proofErr w:type="spellStart"/>
            <w:r w:rsidRPr="00DA312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nl-NL"/>
              </w:rPr>
              <w:t>Cq</w:t>
            </w:r>
            <w:proofErr w:type="spellEnd"/>
            <w:r w:rsidRPr="00DA312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eastAsia="nl-NL"/>
              </w:rPr>
              <w:t xml:space="preserve"> ≤35 in &lt;20% of samples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E1FAA17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FCD2BDD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D18B29F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78968FC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D8D62B1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40FDD4B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FA95A8B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F03473B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BD0A03C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DA01D1A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289394D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568040F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270790F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FE10479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6756F80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243374C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7AD487C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DC289C6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B2C4AC6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D3D393D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0C9B28C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4D39974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4B29C88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32BD963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43F657D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F251A90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D790252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65ACEDF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4BEF4A3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CBBF0D3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1129FCC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2894A72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</w:tr>
      <w:tr w:rsidR="0013702A" w:rsidRPr="0013702A" w14:paraId="48FC05F1" w14:textId="77777777" w:rsidTr="0013702A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8785E5B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</w:pPr>
            <w:proofErr w:type="spellStart"/>
            <w:r w:rsidRPr="0013702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  <w:t>Excluded</w:t>
            </w:r>
            <w:proofErr w:type="spellEnd"/>
            <w:r w:rsidRPr="0013702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  <w:t xml:space="preserve"> </w:t>
            </w:r>
            <w:proofErr w:type="spellStart"/>
            <w:r w:rsidRPr="0013702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  <w:t>based</w:t>
            </w:r>
            <w:proofErr w:type="spellEnd"/>
            <w:r w:rsidRPr="0013702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  <w:t xml:space="preserve"> on CV&gt;4%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CC8AC69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98B32CD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C28C9A7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3CCC3B6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17D1839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7172D41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F2FFBB1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ED7907C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ECEE76C" w14:textId="77777777" w:rsidR="0013702A" w:rsidRPr="0013702A" w:rsidRDefault="0011490B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290F62C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E40CAF5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6B6CBBB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DB29DA7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856C58A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3E52FF9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A6E526C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55CF9D0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AE86EB6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1EC2744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BAB2BF4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0C1F7BA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C494401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1C2C55D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81A42F2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28726AA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5E31F0E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52B00A6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0DC4D2B9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2D4C4C5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78D90EF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CFDF2B9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5556B23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</w:tr>
      <w:tr w:rsidR="0013702A" w:rsidRPr="0013702A" w14:paraId="23D3F04A" w14:textId="77777777" w:rsidTr="0013702A">
        <w:trPr>
          <w:trHeight w:val="32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77CBB6E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</w:pPr>
            <w:proofErr w:type="spellStart"/>
            <w:r w:rsidRPr="0013702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  <w:t>Included</w:t>
            </w:r>
            <w:proofErr w:type="spellEnd"/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72F2C5F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7C6284E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805127A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5A29981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9E7B2C5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8C1FF4A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56B9DE9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C95E04B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CCA5F68" w14:textId="3430AFB5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ABB0188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33695B2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019BEF4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6BF890F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CF9C604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52E3875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938B266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1F20E15A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B71FB8F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ECC69D3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304AB6E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5316477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2E80A56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AE16EAA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55F5F67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26DBBEC6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573268ED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43F03260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0C96463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791D3029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20"/>
                <w:lang w:val="nl-NL" w:eastAsia="nl-NL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6FCD7B05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8F55ED6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  <w:r w:rsidRPr="0013702A"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  <w:t>X</w:t>
            </w:r>
          </w:p>
        </w:tc>
        <w:tc>
          <w:tcPr>
            <w:tcW w:w="283" w:type="dxa"/>
            <w:shd w:val="clear" w:color="auto" w:fill="auto"/>
            <w:noWrap/>
            <w:vAlign w:val="bottom"/>
            <w:hideMark/>
          </w:tcPr>
          <w:p w14:paraId="38440080" w14:textId="77777777" w:rsidR="0013702A" w:rsidRPr="0013702A" w:rsidRDefault="0013702A" w:rsidP="0013702A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18"/>
                <w:szCs w:val="24"/>
                <w:lang w:val="nl-NL" w:eastAsia="nl-NL"/>
              </w:rPr>
            </w:pPr>
          </w:p>
        </w:tc>
      </w:tr>
    </w:tbl>
    <w:p w14:paraId="14B60CCB" w14:textId="77777777" w:rsidR="0013702A" w:rsidRDefault="0013702A" w:rsidP="00B9044C">
      <w:pPr>
        <w:spacing w:line="360" w:lineRule="auto"/>
        <w:outlineLvl w:val="0"/>
      </w:pPr>
    </w:p>
    <w:p w14:paraId="27158D48" w14:textId="6A020C0B" w:rsidR="001A00C0" w:rsidRDefault="001A00C0" w:rsidP="00B9044C">
      <w:pPr>
        <w:spacing w:line="360" w:lineRule="auto"/>
        <w:outlineLvl w:val="0"/>
      </w:pPr>
    </w:p>
    <w:sectPr w:rsidR="001A00C0" w:rsidSect="0022510E">
      <w:footerReference w:type="even" r:id="rId7"/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A287A4" w14:textId="77777777" w:rsidR="00D77950" w:rsidRDefault="00D77950" w:rsidP="00FA442B">
      <w:r>
        <w:separator/>
      </w:r>
    </w:p>
  </w:endnote>
  <w:endnote w:type="continuationSeparator" w:id="0">
    <w:p w14:paraId="0CADFEA2" w14:textId="77777777" w:rsidR="00D77950" w:rsidRDefault="00D77950" w:rsidP="00FA44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86BC27" w14:textId="77777777" w:rsidR="001A1241" w:rsidRDefault="001A1241" w:rsidP="00FA442B">
    <w:pPr>
      <w:pStyle w:val="Voettekst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14:paraId="34ED324F" w14:textId="77777777" w:rsidR="001A1241" w:rsidRDefault="001A1241" w:rsidP="00FA442B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ED0E00" w14:textId="77777777" w:rsidR="001A1241" w:rsidRPr="00350CFD" w:rsidRDefault="001A1241" w:rsidP="00FA442B">
    <w:pPr>
      <w:pStyle w:val="Voettekst"/>
      <w:rPr>
        <w:rStyle w:val="Paginanummer"/>
        <w:i/>
      </w:rPr>
    </w:pPr>
    <w:r w:rsidRPr="00350CFD">
      <w:rPr>
        <w:rStyle w:val="Paginanummer"/>
        <w:i/>
      </w:rPr>
      <w:fldChar w:fldCharType="begin"/>
    </w:r>
    <w:r w:rsidRPr="00350CFD">
      <w:rPr>
        <w:rStyle w:val="Paginanummer"/>
        <w:i/>
      </w:rPr>
      <w:instrText xml:space="preserve">PAGE  </w:instrText>
    </w:r>
    <w:r w:rsidRPr="00350CFD">
      <w:rPr>
        <w:rStyle w:val="Paginanummer"/>
        <w:i/>
      </w:rPr>
      <w:fldChar w:fldCharType="separate"/>
    </w:r>
    <w:r w:rsidR="00D643B5">
      <w:rPr>
        <w:rStyle w:val="Paginanummer"/>
        <w:i/>
        <w:noProof/>
      </w:rPr>
      <w:t>1</w:t>
    </w:r>
    <w:r w:rsidRPr="00350CFD">
      <w:rPr>
        <w:rStyle w:val="Paginanummer"/>
        <w:i/>
      </w:rPr>
      <w:fldChar w:fldCharType="end"/>
    </w:r>
  </w:p>
  <w:p w14:paraId="653ED90F" w14:textId="28B2AF76" w:rsidR="001A1241" w:rsidRPr="00350CFD" w:rsidRDefault="001A1241" w:rsidP="00FA442B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7974B7" w14:textId="77777777" w:rsidR="00D77950" w:rsidRDefault="00D77950" w:rsidP="00FA442B">
      <w:r>
        <w:separator/>
      </w:r>
    </w:p>
  </w:footnote>
  <w:footnote w:type="continuationSeparator" w:id="0">
    <w:p w14:paraId="0F0B00E6" w14:textId="77777777" w:rsidR="00D77950" w:rsidRDefault="00D77950" w:rsidP="00FA44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425D20"/>
    <w:multiLevelType w:val="hybridMultilevel"/>
    <w:tmpl w:val="E1169930"/>
    <w:lvl w:ilvl="0" w:tplc="04130001">
      <w:start w:val="1"/>
      <w:numFmt w:val="bullet"/>
      <w:lvlText w:val=""/>
      <w:lvlJc w:val="left"/>
      <w:pPr>
        <w:ind w:left="766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abstractNum w:abstractNumId="1" w15:restartNumberingAfterBreak="0">
    <w:nsid w:val="154A76B7"/>
    <w:multiLevelType w:val="hybridMultilevel"/>
    <w:tmpl w:val="920C615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E7B5D55"/>
    <w:multiLevelType w:val="hybridMultilevel"/>
    <w:tmpl w:val="C8668C6A"/>
    <w:lvl w:ilvl="0" w:tplc="2514E19A">
      <w:start w:val="1"/>
      <w:numFmt w:val="decimal"/>
      <w:pStyle w:val="Lijstalinea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2F0045"/>
    <w:multiLevelType w:val="hybridMultilevel"/>
    <w:tmpl w:val="E5EE697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EA4EA2"/>
    <w:multiLevelType w:val="hybridMultilevel"/>
    <w:tmpl w:val="CFE62D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9981AEF"/>
    <w:multiLevelType w:val="hybridMultilevel"/>
    <w:tmpl w:val="6D2EE74E"/>
    <w:lvl w:ilvl="0" w:tplc="30360FDE">
      <w:start w:val="1"/>
      <w:numFmt w:val="decimal"/>
      <w:pStyle w:val="Ondertite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EC65187"/>
    <w:multiLevelType w:val="hybridMultilevel"/>
    <w:tmpl w:val="DB2A879A"/>
    <w:lvl w:ilvl="0" w:tplc="0EC63EA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3"/>
  </w:num>
  <w:num w:numId="5">
    <w:abstractNumId w:val="2"/>
  </w:num>
  <w:num w:numId="6">
    <w:abstractNumId w:val="6"/>
  </w:num>
  <w:num w:numId="7">
    <w:abstractNumId w:val="5"/>
  </w:num>
  <w:num w:numId="8">
    <w:abstractNumId w:val="5"/>
    <w:lvlOverride w:ilvl="0">
      <w:startOverride w:val="1"/>
    </w:lvlOverride>
  </w:num>
  <w:num w:numId="9">
    <w:abstractNumId w:val="5"/>
    <w:lvlOverride w:ilvl="0">
      <w:startOverride w:val="1"/>
    </w:lvlOverride>
  </w:num>
  <w:num w:numId="10">
    <w:abstractNumId w:val="5"/>
    <w:lvlOverride w:ilvl="0">
      <w:startOverride w:val="1"/>
    </w:lvlOverride>
  </w:num>
  <w:num w:numId="11">
    <w:abstractNumId w:val="5"/>
    <w:lvlOverride w:ilvl="0">
      <w:startOverride w:val="1"/>
    </w:lvlOverride>
  </w:num>
  <w:num w:numId="12">
    <w:abstractNumId w:val="5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hideSpellingErrors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91F"/>
    <w:rsid w:val="000002DC"/>
    <w:rsid w:val="0000654D"/>
    <w:rsid w:val="00013493"/>
    <w:rsid w:val="00016DBF"/>
    <w:rsid w:val="000175C9"/>
    <w:rsid w:val="00024623"/>
    <w:rsid w:val="00025240"/>
    <w:rsid w:val="00025D9D"/>
    <w:rsid w:val="00032C10"/>
    <w:rsid w:val="000360D3"/>
    <w:rsid w:val="000365C4"/>
    <w:rsid w:val="00044693"/>
    <w:rsid w:val="00044AC2"/>
    <w:rsid w:val="00044B98"/>
    <w:rsid w:val="00045D50"/>
    <w:rsid w:val="00061E01"/>
    <w:rsid w:val="0006567C"/>
    <w:rsid w:val="00071DBC"/>
    <w:rsid w:val="00087683"/>
    <w:rsid w:val="00094B7C"/>
    <w:rsid w:val="000A01AE"/>
    <w:rsid w:val="000A4AD6"/>
    <w:rsid w:val="000A63FF"/>
    <w:rsid w:val="000B1FEE"/>
    <w:rsid w:val="000B26F6"/>
    <w:rsid w:val="000B6133"/>
    <w:rsid w:val="000B691F"/>
    <w:rsid w:val="000C3857"/>
    <w:rsid w:val="000C6553"/>
    <w:rsid w:val="000E09A7"/>
    <w:rsid w:val="000E7BAD"/>
    <w:rsid w:val="000F0A42"/>
    <w:rsid w:val="000F652E"/>
    <w:rsid w:val="000F77B0"/>
    <w:rsid w:val="00103C1C"/>
    <w:rsid w:val="0011490B"/>
    <w:rsid w:val="001228D1"/>
    <w:rsid w:val="00135A68"/>
    <w:rsid w:val="0013632C"/>
    <w:rsid w:val="0013702A"/>
    <w:rsid w:val="001415B1"/>
    <w:rsid w:val="00143175"/>
    <w:rsid w:val="00145181"/>
    <w:rsid w:val="00145638"/>
    <w:rsid w:val="00152A53"/>
    <w:rsid w:val="001665E2"/>
    <w:rsid w:val="00174F88"/>
    <w:rsid w:val="00181BC4"/>
    <w:rsid w:val="0018490E"/>
    <w:rsid w:val="0018660A"/>
    <w:rsid w:val="0019377D"/>
    <w:rsid w:val="0019558D"/>
    <w:rsid w:val="001A00C0"/>
    <w:rsid w:val="001A1241"/>
    <w:rsid w:val="001A3AA9"/>
    <w:rsid w:val="001B1144"/>
    <w:rsid w:val="001B20FE"/>
    <w:rsid w:val="001B3D03"/>
    <w:rsid w:val="001B4EC2"/>
    <w:rsid w:val="001B78AC"/>
    <w:rsid w:val="001C0788"/>
    <w:rsid w:val="001D15DB"/>
    <w:rsid w:val="001D5752"/>
    <w:rsid w:val="001D593A"/>
    <w:rsid w:val="001D6B06"/>
    <w:rsid w:val="001E4E58"/>
    <w:rsid w:val="001F6942"/>
    <w:rsid w:val="00210F26"/>
    <w:rsid w:val="00212AC1"/>
    <w:rsid w:val="00224FD1"/>
    <w:rsid w:val="0022510E"/>
    <w:rsid w:val="00227879"/>
    <w:rsid w:val="0024651F"/>
    <w:rsid w:val="00255D92"/>
    <w:rsid w:val="00255FF9"/>
    <w:rsid w:val="002614B9"/>
    <w:rsid w:val="00261800"/>
    <w:rsid w:val="00267890"/>
    <w:rsid w:val="0027349E"/>
    <w:rsid w:val="00295C4C"/>
    <w:rsid w:val="002A1A33"/>
    <w:rsid w:val="002B1131"/>
    <w:rsid w:val="002B7C57"/>
    <w:rsid w:val="002C0D62"/>
    <w:rsid w:val="002C2C2F"/>
    <w:rsid w:val="002C32AE"/>
    <w:rsid w:val="002C5935"/>
    <w:rsid w:val="002D0CB2"/>
    <w:rsid w:val="002E0C29"/>
    <w:rsid w:val="002E3DFD"/>
    <w:rsid w:val="002E6D84"/>
    <w:rsid w:val="002F0C3A"/>
    <w:rsid w:val="002F1B67"/>
    <w:rsid w:val="002F6F35"/>
    <w:rsid w:val="00301871"/>
    <w:rsid w:val="00304AF0"/>
    <w:rsid w:val="00305E89"/>
    <w:rsid w:val="00306BE7"/>
    <w:rsid w:val="003148AB"/>
    <w:rsid w:val="0032245E"/>
    <w:rsid w:val="00334CB4"/>
    <w:rsid w:val="0033784A"/>
    <w:rsid w:val="00343233"/>
    <w:rsid w:val="0034581C"/>
    <w:rsid w:val="00347686"/>
    <w:rsid w:val="00350CFD"/>
    <w:rsid w:val="00351E3C"/>
    <w:rsid w:val="003625CB"/>
    <w:rsid w:val="0036706D"/>
    <w:rsid w:val="003704F6"/>
    <w:rsid w:val="00382880"/>
    <w:rsid w:val="003856BE"/>
    <w:rsid w:val="003879CD"/>
    <w:rsid w:val="00396923"/>
    <w:rsid w:val="00397EA1"/>
    <w:rsid w:val="003B6341"/>
    <w:rsid w:val="003C0D8E"/>
    <w:rsid w:val="003C33DD"/>
    <w:rsid w:val="003C35CA"/>
    <w:rsid w:val="003D0F12"/>
    <w:rsid w:val="003E2D42"/>
    <w:rsid w:val="003F01CD"/>
    <w:rsid w:val="003F5998"/>
    <w:rsid w:val="004042B7"/>
    <w:rsid w:val="004053D4"/>
    <w:rsid w:val="0041347A"/>
    <w:rsid w:val="00420002"/>
    <w:rsid w:val="004340BC"/>
    <w:rsid w:val="0043633F"/>
    <w:rsid w:val="00436D64"/>
    <w:rsid w:val="00442A18"/>
    <w:rsid w:val="00457AB6"/>
    <w:rsid w:val="00484F92"/>
    <w:rsid w:val="004866D7"/>
    <w:rsid w:val="00491803"/>
    <w:rsid w:val="00493D17"/>
    <w:rsid w:val="00497DBC"/>
    <w:rsid w:val="004A5932"/>
    <w:rsid w:val="004B3F7E"/>
    <w:rsid w:val="004C6E5E"/>
    <w:rsid w:val="004C7C7E"/>
    <w:rsid w:val="004D0EC9"/>
    <w:rsid w:val="004D240C"/>
    <w:rsid w:val="004D2881"/>
    <w:rsid w:val="004E2539"/>
    <w:rsid w:val="004E4791"/>
    <w:rsid w:val="004F32F2"/>
    <w:rsid w:val="004F475D"/>
    <w:rsid w:val="004F73DA"/>
    <w:rsid w:val="00501560"/>
    <w:rsid w:val="005017F9"/>
    <w:rsid w:val="00505DC4"/>
    <w:rsid w:val="00510F04"/>
    <w:rsid w:val="005200A5"/>
    <w:rsid w:val="00522331"/>
    <w:rsid w:val="005258BC"/>
    <w:rsid w:val="0053274A"/>
    <w:rsid w:val="00535698"/>
    <w:rsid w:val="005404ED"/>
    <w:rsid w:val="00543A9E"/>
    <w:rsid w:val="0055535E"/>
    <w:rsid w:val="00560B65"/>
    <w:rsid w:val="005653BD"/>
    <w:rsid w:val="005673E8"/>
    <w:rsid w:val="00571760"/>
    <w:rsid w:val="00580FE1"/>
    <w:rsid w:val="00582038"/>
    <w:rsid w:val="00584895"/>
    <w:rsid w:val="00585305"/>
    <w:rsid w:val="0059442C"/>
    <w:rsid w:val="005A0F51"/>
    <w:rsid w:val="005A53D4"/>
    <w:rsid w:val="005B0446"/>
    <w:rsid w:val="005C2541"/>
    <w:rsid w:val="005C5B30"/>
    <w:rsid w:val="005D2ABF"/>
    <w:rsid w:val="005E3F84"/>
    <w:rsid w:val="005E57E7"/>
    <w:rsid w:val="005F4552"/>
    <w:rsid w:val="00603F3D"/>
    <w:rsid w:val="006059CF"/>
    <w:rsid w:val="00605A92"/>
    <w:rsid w:val="00610970"/>
    <w:rsid w:val="006117B3"/>
    <w:rsid w:val="00612616"/>
    <w:rsid w:val="0061264F"/>
    <w:rsid w:val="00620604"/>
    <w:rsid w:val="006300B1"/>
    <w:rsid w:val="0063072B"/>
    <w:rsid w:val="00634D70"/>
    <w:rsid w:val="00635F36"/>
    <w:rsid w:val="006512B2"/>
    <w:rsid w:val="00651C20"/>
    <w:rsid w:val="00661FF3"/>
    <w:rsid w:val="0066789A"/>
    <w:rsid w:val="00667E19"/>
    <w:rsid w:val="0067128B"/>
    <w:rsid w:val="006A7576"/>
    <w:rsid w:val="006B67FF"/>
    <w:rsid w:val="006C5C00"/>
    <w:rsid w:val="006D1CDC"/>
    <w:rsid w:val="006D22A3"/>
    <w:rsid w:val="006D67B7"/>
    <w:rsid w:val="006E1628"/>
    <w:rsid w:val="006E1E44"/>
    <w:rsid w:val="006F1C8D"/>
    <w:rsid w:val="006F7289"/>
    <w:rsid w:val="006F7301"/>
    <w:rsid w:val="0070098C"/>
    <w:rsid w:val="0071315E"/>
    <w:rsid w:val="007144EA"/>
    <w:rsid w:val="00717942"/>
    <w:rsid w:val="00720A61"/>
    <w:rsid w:val="007244F2"/>
    <w:rsid w:val="00727520"/>
    <w:rsid w:val="00727F71"/>
    <w:rsid w:val="007328D2"/>
    <w:rsid w:val="00733267"/>
    <w:rsid w:val="00733427"/>
    <w:rsid w:val="007413A7"/>
    <w:rsid w:val="00744E2B"/>
    <w:rsid w:val="00745145"/>
    <w:rsid w:val="00750806"/>
    <w:rsid w:val="007513AE"/>
    <w:rsid w:val="00752E19"/>
    <w:rsid w:val="00760217"/>
    <w:rsid w:val="00767388"/>
    <w:rsid w:val="00770DE0"/>
    <w:rsid w:val="007769E3"/>
    <w:rsid w:val="00787B43"/>
    <w:rsid w:val="00790568"/>
    <w:rsid w:val="007A186C"/>
    <w:rsid w:val="007B28CB"/>
    <w:rsid w:val="007B36B7"/>
    <w:rsid w:val="007B4107"/>
    <w:rsid w:val="007C1822"/>
    <w:rsid w:val="007C2DD4"/>
    <w:rsid w:val="007C51A6"/>
    <w:rsid w:val="007C7405"/>
    <w:rsid w:val="007D1D0E"/>
    <w:rsid w:val="007D1F8C"/>
    <w:rsid w:val="007E19A5"/>
    <w:rsid w:val="007E19E7"/>
    <w:rsid w:val="00801E42"/>
    <w:rsid w:val="00811812"/>
    <w:rsid w:val="00814302"/>
    <w:rsid w:val="008157E4"/>
    <w:rsid w:val="008178E5"/>
    <w:rsid w:val="00820AFF"/>
    <w:rsid w:val="0082247B"/>
    <w:rsid w:val="00827D30"/>
    <w:rsid w:val="008318E1"/>
    <w:rsid w:val="00846C12"/>
    <w:rsid w:val="00847C54"/>
    <w:rsid w:val="008510ED"/>
    <w:rsid w:val="0085143A"/>
    <w:rsid w:val="00852B30"/>
    <w:rsid w:val="00856C24"/>
    <w:rsid w:val="008605DC"/>
    <w:rsid w:val="00861D12"/>
    <w:rsid w:val="008660EE"/>
    <w:rsid w:val="00867189"/>
    <w:rsid w:val="0087614A"/>
    <w:rsid w:val="008776BF"/>
    <w:rsid w:val="00885AA0"/>
    <w:rsid w:val="00895C4F"/>
    <w:rsid w:val="008B2469"/>
    <w:rsid w:val="008B3CB3"/>
    <w:rsid w:val="008B42E9"/>
    <w:rsid w:val="008C06F8"/>
    <w:rsid w:val="008C1817"/>
    <w:rsid w:val="008C2138"/>
    <w:rsid w:val="008C2374"/>
    <w:rsid w:val="008D1D07"/>
    <w:rsid w:val="008D3BC3"/>
    <w:rsid w:val="008D697C"/>
    <w:rsid w:val="008D6E2A"/>
    <w:rsid w:val="008D6FC5"/>
    <w:rsid w:val="008E0E0E"/>
    <w:rsid w:val="008E395D"/>
    <w:rsid w:val="008F0891"/>
    <w:rsid w:val="008F5EB9"/>
    <w:rsid w:val="008F7C63"/>
    <w:rsid w:val="009003C4"/>
    <w:rsid w:val="0090266C"/>
    <w:rsid w:val="00923CB5"/>
    <w:rsid w:val="009241D5"/>
    <w:rsid w:val="0093454C"/>
    <w:rsid w:val="00935ECA"/>
    <w:rsid w:val="0095113D"/>
    <w:rsid w:val="009531D3"/>
    <w:rsid w:val="00957558"/>
    <w:rsid w:val="00964365"/>
    <w:rsid w:val="00966507"/>
    <w:rsid w:val="00970E02"/>
    <w:rsid w:val="009725EB"/>
    <w:rsid w:val="00972701"/>
    <w:rsid w:val="009743D7"/>
    <w:rsid w:val="00975A80"/>
    <w:rsid w:val="00982CA8"/>
    <w:rsid w:val="00986742"/>
    <w:rsid w:val="009924FA"/>
    <w:rsid w:val="00993544"/>
    <w:rsid w:val="009963D6"/>
    <w:rsid w:val="009B2EF5"/>
    <w:rsid w:val="009C4318"/>
    <w:rsid w:val="009C762F"/>
    <w:rsid w:val="009D4D7F"/>
    <w:rsid w:val="009E292D"/>
    <w:rsid w:val="009F4AA4"/>
    <w:rsid w:val="00A030FC"/>
    <w:rsid w:val="00A12CFC"/>
    <w:rsid w:val="00A16636"/>
    <w:rsid w:val="00A16B76"/>
    <w:rsid w:val="00A17A2A"/>
    <w:rsid w:val="00A2376D"/>
    <w:rsid w:val="00A24BF0"/>
    <w:rsid w:val="00A40473"/>
    <w:rsid w:val="00A41BBB"/>
    <w:rsid w:val="00A470B6"/>
    <w:rsid w:val="00A47848"/>
    <w:rsid w:val="00A5189B"/>
    <w:rsid w:val="00A558F5"/>
    <w:rsid w:val="00A704DE"/>
    <w:rsid w:val="00A7297F"/>
    <w:rsid w:val="00A763FE"/>
    <w:rsid w:val="00A76B73"/>
    <w:rsid w:val="00A8385E"/>
    <w:rsid w:val="00A84EF6"/>
    <w:rsid w:val="00A94046"/>
    <w:rsid w:val="00A96D27"/>
    <w:rsid w:val="00AA5DD7"/>
    <w:rsid w:val="00AB488E"/>
    <w:rsid w:val="00AC7F61"/>
    <w:rsid w:val="00AD0DBF"/>
    <w:rsid w:val="00AD2D81"/>
    <w:rsid w:val="00AD3313"/>
    <w:rsid w:val="00AD4634"/>
    <w:rsid w:val="00AD66A1"/>
    <w:rsid w:val="00AE320D"/>
    <w:rsid w:val="00AE3B33"/>
    <w:rsid w:val="00AE715F"/>
    <w:rsid w:val="00AF1182"/>
    <w:rsid w:val="00B015A3"/>
    <w:rsid w:val="00B10538"/>
    <w:rsid w:val="00B13776"/>
    <w:rsid w:val="00B14985"/>
    <w:rsid w:val="00B14C9C"/>
    <w:rsid w:val="00B206B4"/>
    <w:rsid w:val="00B2498F"/>
    <w:rsid w:val="00B25B18"/>
    <w:rsid w:val="00B44237"/>
    <w:rsid w:val="00B46BCA"/>
    <w:rsid w:val="00B54B54"/>
    <w:rsid w:val="00B554B8"/>
    <w:rsid w:val="00B616D6"/>
    <w:rsid w:val="00B65439"/>
    <w:rsid w:val="00B75EB5"/>
    <w:rsid w:val="00B9044C"/>
    <w:rsid w:val="00B95DBC"/>
    <w:rsid w:val="00BB0688"/>
    <w:rsid w:val="00BC1106"/>
    <w:rsid w:val="00BC1364"/>
    <w:rsid w:val="00BD13AE"/>
    <w:rsid w:val="00BD3EB4"/>
    <w:rsid w:val="00BE27A8"/>
    <w:rsid w:val="00BE2D64"/>
    <w:rsid w:val="00BE501E"/>
    <w:rsid w:val="00BF3503"/>
    <w:rsid w:val="00BF40A4"/>
    <w:rsid w:val="00BF4829"/>
    <w:rsid w:val="00C000F8"/>
    <w:rsid w:val="00C10C4A"/>
    <w:rsid w:val="00C14D1B"/>
    <w:rsid w:val="00C2053F"/>
    <w:rsid w:val="00C228FB"/>
    <w:rsid w:val="00C24B0D"/>
    <w:rsid w:val="00C25F3F"/>
    <w:rsid w:val="00C33824"/>
    <w:rsid w:val="00C568BB"/>
    <w:rsid w:val="00C63454"/>
    <w:rsid w:val="00C67E1A"/>
    <w:rsid w:val="00C755D5"/>
    <w:rsid w:val="00C814AC"/>
    <w:rsid w:val="00C82918"/>
    <w:rsid w:val="00C87F07"/>
    <w:rsid w:val="00C91F7E"/>
    <w:rsid w:val="00C93812"/>
    <w:rsid w:val="00CA1B84"/>
    <w:rsid w:val="00CA64BB"/>
    <w:rsid w:val="00CB0EFF"/>
    <w:rsid w:val="00CB3779"/>
    <w:rsid w:val="00CB5EFC"/>
    <w:rsid w:val="00CB6BD1"/>
    <w:rsid w:val="00CC129A"/>
    <w:rsid w:val="00CC4D0F"/>
    <w:rsid w:val="00CC7DDC"/>
    <w:rsid w:val="00CD635B"/>
    <w:rsid w:val="00CE0FE2"/>
    <w:rsid w:val="00CF3C32"/>
    <w:rsid w:val="00CF7EB1"/>
    <w:rsid w:val="00D047EB"/>
    <w:rsid w:val="00D04EBC"/>
    <w:rsid w:val="00D0564B"/>
    <w:rsid w:val="00D07977"/>
    <w:rsid w:val="00D16DEE"/>
    <w:rsid w:val="00D25616"/>
    <w:rsid w:val="00D25DB4"/>
    <w:rsid w:val="00D26662"/>
    <w:rsid w:val="00D32F1D"/>
    <w:rsid w:val="00D35393"/>
    <w:rsid w:val="00D36FBC"/>
    <w:rsid w:val="00D55E47"/>
    <w:rsid w:val="00D60B31"/>
    <w:rsid w:val="00D643B5"/>
    <w:rsid w:val="00D645E5"/>
    <w:rsid w:val="00D67E63"/>
    <w:rsid w:val="00D732BD"/>
    <w:rsid w:val="00D7516D"/>
    <w:rsid w:val="00D75389"/>
    <w:rsid w:val="00D77950"/>
    <w:rsid w:val="00D828B8"/>
    <w:rsid w:val="00D93E5C"/>
    <w:rsid w:val="00DA1FDE"/>
    <w:rsid w:val="00DA312D"/>
    <w:rsid w:val="00DA7E67"/>
    <w:rsid w:val="00DB53C4"/>
    <w:rsid w:val="00DB7BCF"/>
    <w:rsid w:val="00DC2B25"/>
    <w:rsid w:val="00DC56CD"/>
    <w:rsid w:val="00DD22BE"/>
    <w:rsid w:val="00DE10E4"/>
    <w:rsid w:val="00DE4C63"/>
    <w:rsid w:val="00DF1F11"/>
    <w:rsid w:val="00DF627A"/>
    <w:rsid w:val="00E03E05"/>
    <w:rsid w:val="00E15F90"/>
    <w:rsid w:val="00E30CE5"/>
    <w:rsid w:val="00E31504"/>
    <w:rsid w:val="00E36BFA"/>
    <w:rsid w:val="00E40619"/>
    <w:rsid w:val="00E4362E"/>
    <w:rsid w:val="00E46A86"/>
    <w:rsid w:val="00E537D8"/>
    <w:rsid w:val="00E53931"/>
    <w:rsid w:val="00E53EF6"/>
    <w:rsid w:val="00E573DC"/>
    <w:rsid w:val="00E738BA"/>
    <w:rsid w:val="00E75AF5"/>
    <w:rsid w:val="00E80746"/>
    <w:rsid w:val="00E823B0"/>
    <w:rsid w:val="00E848AF"/>
    <w:rsid w:val="00EB444D"/>
    <w:rsid w:val="00EC1150"/>
    <w:rsid w:val="00EC1CD5"/>
    <w:rsid w:val="00EC4C9D"/>
    <w:rsid w:val="00ED1F6A"/>
    <w:rsid w:val="00ED36DA"/>
    <w:rsid w:val="00EE5B56"/>
    <w:rsid w:val="00EF11D2"/>
    <w:rsid w:val="00EF3BF0"/>
    <w:rsid w:val="00F00EFF"/>
    <w:rsid w:val="00F12B2A"/>
    <w:rsid w:val="00F136EC"/>
    <w:rsid w:val="00F21A08"/>
    <w:rsid w:val="00F26E7B"/>
    <w:rsid w:val="00F3321C"/>
    <w:rsid w:val="00F34017"/>
    <w:rsid w:val="00F35061"/>
    <w:rsid w:val="00F40B76"/>
    <w:rsid w:val="00F4427B"/>
    <w:rsid w:val="00F50F19"/>
    <w:rsid w:val="00F546BD"/>
    <w:rsid w:val="00F55A07"/>
    <w:rsid w:val="00F6103F"/>
    <w:rsid w:val="00F70D19"/>
    <w:rsid w:val="00F73EA6"/>
    <w:rsid w:val="00F752E3"/>
    <w:rsid w:val="00F762DE"/>
    <w:rsid w:val="00F8549D"/>
    <w:rsid w:val="00F85551"/>
    <w:rsid w:val="00F91781"/>
    <w:rsid w:val="00FA442B"/>
    <w:rsid w:val="00FB1364"/>
    <w:rsid w:val="00FB2727"/>
    <w:rsid w:val="00FB3D7B"/>
    <w:rsid w:val="00FB410D"/>
    <w:rsid w:val="00FC29F9"/>
    <w:rsid w:val="00FC7DC6"/>
    <w:rsid w:val="00FD2812"/>
    <w:rsid w:val="00FE0991"/>
    <w:rsid w:val="00FE2A97"/>
    <w:rsid w:val="00FE35F2"/>
    <w:rsid w:val="00FE7396"/>
    <w:rsid w:val="00FF316D"/>
    <w:rsid w:val="00FF4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A95DE0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FA442B"/>
    <w:pPr>
      <w:spacing w:after="0" w:line="480" w:lineRule="auto"/>
      <w:jc w:val="both"/>
    </w:pPr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501560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unhideWhenUsed/>
    <w:rsid w:val="00501560"/>
    <w:pPr>
      <w:spacing w:line="240" w:lineRule="auto"/>
    </w:pPr>
    <w:rPr>
      <w:sz w:val="24"/>
      <w:szCs w:val="24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01560"/>
    <w:rPr>
      <w:sz w:val="24"/>
      <w:szCs w:val="24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01560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01560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0156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01560"/>
    <w:rPr>
      <w:rFonts w:ascii="Lucida Grande" w:hAnsi="Lucida Grande" w:cs="Lucida Grande"/>
      <w:sz w:val="18"/>
      <w:szCs w:val="18"/>
    </w:rPr>
  </w:style>
  <w:style w:type="table" w:styleId="Tabelraster">
    <w:name w:val="Table Grid"/>
    <w:basedOn w:val="Standaardtabel"/>
    <w:uiPriority w:val="59"/>
    <w:rsid w:val="008157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18660A"/>
    <w:pPr>
      <w:numPr>
        <w:numId w:val="5"/>
      </w:numPr>
      <w:spacing w:line="240" w:lineRule="auto"/>
      <w:contextualSpacing/>
    </w:pPr>
    <w:rPr>
      <w:rFonts w:eastAsiaTheme="minorEastAsia"/>
      <w:lang w:eastAsia="nl-NL"/>
    </w:rPr>
  </w:style>
  <w:style w:type="character" w:styleId="Hyperlink">
    <w:name w:val="Hyperlink"/>
    <w:basedOn w:val="Standaardalinea-lettertype"/>
    <w:uiPriority w:val="99"/>
    <w:unhideWhenUsed/>
    <w:rsid w:val="009B2EF5"/>
    <w:rPr>
      <w:color w:val="0000FF" w:themeColor="hyperlink"/>
      <w:u w:val="single"/>
    </w:rPr>
  </w:style>
  <w:style w:type="paragraph" w:styleId="Titel">
    <w:name w:val="Title"/>
    <w:basedOn w:val="Standaard"/>
    <w:next w:val="Standaard"/>
    <w:link w:val="TitelChar"/>
    <w:uiPriority w:val="10"/>
    <w:qFormat/>
    <w:rsid w:val="000F77B0"/>
    <w:pPr>
      <w:spacing w:before="240" w:line="360" w:lineRule="auto"/>
      <w:outlineLvl w:val="0"/>
    </w:pPr>
    <w:rPr>
      <w:b/>
      <w:lang w:val="nl-NL"/>
    </w:rPr>
  </w:style>
  <w:style w:type="character" w:customStyle="1" w:styleId="TitelChar">
    <w:name w:val="Titel Char"/>
    <w:basedOn w:val="Standaardalinea-lettertype"/>
    <w:link w:val="Titel"/>
    <w:uiPriority w:val="10"/>
    <w:rsid w:val="000F77B0"/>
    <w:rPr>
      <w:b/>
      <w:lang w:val="nl-NL"/>
    </w:rPr>
  </w:style>
  <w:style w:type="paragraph" w:styleId="Ondertitel">
    <w:name w:val="Subtitle"/>
    <w:basedOn w:val="Lijstalinea"/>
    <w:next w:val="Standaard"/>
    <w:link w:val="OndertitelChar"/>
    <w:uiPriority w:val="11"/>
    <w:qFormat/>
    <w:rsid w:val="000F77B0"/>
    <w:pPr>
      <w:numPr>
        <w:numId w:val="7"/>
      </w:numPr>
      <w:spacing w:before="240" w:line="360" w:lineRule="auto"/>
    </w:pPr>
    <w:rPr>
      <w:u w:val="single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F77B0"/>
    <w:rPr>
      <w:rFonts w:eastAsiaTheme="minorEastAsia"/>
      <w:u w:val="single"/>
      <w:lang w:val="en-US" w:eastAsia="nl-NL"/>
    </w:rPr>
  </w:style>
  <w:style w:type="paragraph" w:styleId="Koptekst">
    <w:name w:val="header"/>
    <w:basedOn w:val="Standaard"/>
    <w:link w:val="KoptekstChar"/>
    <w:uiPriority w:val="99"/>
    <w:unhideWhenUsed/>
    <w:rsid w:val="00350CFD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50CFD"/>
  </w:style>
  <w:style w:type="paragraph" w:styleId="Voettekst">
    <w:name w:val="footer"/>
    <w:basedOn w:val="Standaard"/>
    <w:link w:val="VoettekstChar"/>
    <w:uiPriority w:val="99"/>
    <w:unhideWhenUsed/>
    <w:rsid w:val="00350CFD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50CFD"/>
  </w:style>
  <w:style w:type="character" w:styleId="Paginanummer">
    <w:name w:val="page number"/>
    <w:basedOn w:val="Standaardalinea-lettertype"/>
    <w:uiPriority w:val="99"/>
    <w:semiHidden/>
    <w:unhideWhenUsed/>
    <w:rsid w:val="00350CFD"/>
  </w:style>
  <w:style w:type="paragraph" w:styleId="Revisie">
    <w:name w:val="Revision"/>
    <w:hidden/>
    <w:uiPriority w:val="99"/>
    <w:semiHidden/>
    <w:rsid w:val="00733267"/>
    <w:pPr>
      <w:spacing w:after="0" w:line="240" w:lineRule="auto"/>
    </w:pPr>
    <w:rPr>
      <w:lang w:val="en-US"/>
    </w:rPr>
  </w:style>
  <w:style w:type="character" w:styleId="Regelnummer">
    <w:name w:val="line number"/>
    <w:basedOn w:val="Standaardalinea-lettertype"/>
    <w:uiPriority w:val="99"/>
    <w:semiHidden/>
    <w:unhideWhenUsed/>
    <w:rsid w:val="002251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977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3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2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2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4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1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7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1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9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3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6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9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77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14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0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58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64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535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85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94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568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10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27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59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06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57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65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25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22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67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96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8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26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134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93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19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05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52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46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1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34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61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90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84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59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02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72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22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71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36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73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50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49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54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265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78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37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138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14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49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67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03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56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985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937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1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2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9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2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1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2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19</Words>
  <Characters>6708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</dc:creator>
  <cp:keywords/>
  <dc:description/>
  <cp:lastModifiedBy>Gevaert Andreas</cp:lastModifiedBy>
  <cp:revision>2</cp:revision>
  <dcterms:created xsi:type="dcterms:W3CDTF">2018-02-12T14:49:00Z</dcterms:created>
  <dcterms:modified xsi:type="dcterms:W3CDTF">2018-02-12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vancouver"/&gt;&lt;hasBiblio/&gt;&lt;format class="21"/&gt;&lt;count citations="26" publications="31"/&gt;&lt;/info&gt;PAPERS2_INFO_END</vt:lpwstr>
  </property>
  <property fmtid="{D5CDD505-2E9C-101B-9397-08002B2CF9AE}" pid="3" name="Mendeley Document_1">
    <vt:lpwstr>True</vt:lpwstr>
  </property>
</Properties>
</file>